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13A32" w14:textId="77777777" w:rsidR="001A4578" w:rsidRPr="006A0B19" w:rsidRDefault="001A4578" w:rsidP="001A4578">
      <w:pPr>
        <w:ind w:left="-851" w:right="-784"/>
        <w:jc w:val="both"/>
        <w:rPr>
          <w:rFonts w:ascii="Times New Roman" w:hAnsi="Times New Roman" w:cs="Times New Roman"/>
          <w:b/>
          <w:bCs/>
          <w:lang w:val="en-US"/>
        </w:rPr>
      </w:pPr>
      <w:r w:rsidRPr="006A0B19">
        <w:rPr>
          <w:rFonts w:ascii="Times New Roman" w:hAnsi="Times New Roman" w:cs="Times New Roman"/>
          <w:b/>
          <w:bCs/>
        </w:rPr>
        <w:t xml:space="preserve">Supplementary Table 1: Detailed information on the </w:t>
      </w:r>
      <w:r w:rsidRPr="006A0B19">
        <w:rPr>
          <w:rFonts w:ascii="Times New Roman" w:hAnsi="Times New Roman" w:cs="Times New Roman"/>
          <w:b/>
          <w:bCs/>
          <w:lang w:val="en-US"/>
        </w:rPr>
        <w:t xml:space="preserve">different combinations of nutritional doses, the mode, type, and stages of application of nutrients </w:t>
      </w:r>
    </w:p>
    <w:p w14:paraId="27B27206" w14:textId="77777777" w:rsidR="001A4578" w:rsidRPr="006A0B19" w:rsidRDefault="001A4578" w:rsidP="001A4578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16019" w:type="dxa"/>
        <w:tblInd w:w="-856" w:type="dxa"/>
        <w:tblLook w:val="04A0" w:firstRow="1" w:lastRow="0" w:firstColumn="1" w:lastColumn="0" w:noHBand="0" w:noVBand="1"/>
      </w:tblPr>
      <w:tblGrid>
        <w:gridCol w:w="1337"/>
        <w:gridCol w:w="1150"/>
        <w:gridCol w:w="1456"/>
        <w:gridCol w:w="2153"/>
        <w:gridCol w:w="1911"/>
        <w:gridCol w:w="1523"/>
        <w:gridCol w:w="1523"/>
        <w:gridCol w:w="1523"/>
        <w:gridCol w:w="1523"/>
        <w:gridCol w:w="1920"/>
      </w:tblGrid>
      <w:tr w:rsidR="001A4578" w:rsidRPr="006A0B19" w14:paraId="1AAC182E" w14:textId="77777777" w:rsidTr="008F782D">
        <w:trPr>
          <w:trHeight w:val="290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D0C3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Under Field Conditions (days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9C6F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peed Breeding (days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29B5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tages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D451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ub-stage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FAAC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1 (Foliar Spray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7ECE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2 (Fertigation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8853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3 (Fertigation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AFE9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4 (Fertigation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5095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5 (Fertigation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45AC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6 (Fertigation)</w:t>
            </w:r>
          </w:p>
        </w:tc>
      </w:tr>
      <w:tr w:rsidR="001A4578" w:rsidRPr="006A0B19" w14:paraId="7195FEC4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86EE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39E1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489B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Germination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4BFA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oleoptile emerged from the see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A032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8991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59C4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883D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5BBD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536D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5A427A73" w14:textId="77777777" w:rsidTr="008F782D">
        <w:trPr>
          <w:trHeight w:val="603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BA08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A810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-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4106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eedling growth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52D3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he first leaf emerge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5220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 NPK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7281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 NPK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A6B2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% MS Basal Medium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E6F6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 NPK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44B8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5% NPK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38CE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5% NPK</w:t>
            </w:r>
          </w:p>
        </w:tc>
      </w:tr>
      <w:tr w:rsidR="001A4578" w:rsidRPr="006A0B19" w14:paraId="5833041D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06E8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C5E2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5-1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59BD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eedling growth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9845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ight leaves emerge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6DEA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 FeSO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IN"/>
                <w14:ligatures w14:val="none"/>
              </w:rPr>
              <w:t>4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(15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 xml:space="preserve">th 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ay) and 1% Zn (18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th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day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7F5C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 FeSO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IN"/>
                <w14:ligatures w14:val="none"/>
              </w:rPr>
              <w:t>4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(15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th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day) and 1% Zn (18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th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day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B74C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% MS Basal Medium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AFE2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 Zn (15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th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day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6246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5% Zn (15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th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day), 0.5% NPK (18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th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day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0FE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5% Zn (15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th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day), 0.5% NPK (18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th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day)</w:t>
            </w:r>
          </w:p>
        </w:tc>
      </w:tr>
      <w:tr w:rsidR="001A4578" w:rsidRPr="006A0B19" w14:paraId="5DD83D62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1A08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4CA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0CAC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illering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00BA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he main stem and three tiller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244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 FeSO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IN"/>
                <w14:ligatures w14:val="none"/>
              </w:rPr>
              <w:t xml:space="preserve">4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9192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 FeSO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IN"/>
                <w14:ligatures w14:val="none"/>
              </w:rPr>
              <w:t xml:space="preserve">4 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7BB9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% MS Basal Medium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3C34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762B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3044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33953B89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7C2E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DCE4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F148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tem elongation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3EC6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First node detectab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1892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6A30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9674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4AC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 Z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FD10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2467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</w:t>
            </w:r>
          </w:p>
        </w:tc>
      </w:tr>
      <w:tr w:rsidR="001A4578" w:rsidRPr="006A0B19" w14:paraId="4F8AD60D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9D27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C9F1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0DAB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tem elongation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2E39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Flag leaf just visib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1D42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, 1% Z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57E4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, 1% Z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C2B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% MS Basal Medium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C944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0A78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6DF8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60183827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2829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9D5B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7CF8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Booting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13AE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Boots just visible swollen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E312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0485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2DFC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0CB4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2929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A9F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34FD2139" w14:textId="77777777" w:rsidTr="008F782D">
        <w:trPr>
          <w:trHeight w:val="456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1EB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91CB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F0C4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Booting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6759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First awns visib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A7A2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DD30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5CD1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90C5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B7FE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%NPK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5DAF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34C1FB18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0611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CA4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3047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ar emergence from boot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EA21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ar half emerge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39C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B822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DCDF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4545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4DAA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64B4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1CE4C243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A929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5D67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23F0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nthesis (flowering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872D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Beginning of anthesi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A7BA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6451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5E05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B768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E7FC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9606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1ACE8920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D529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5506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-6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B57F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nthesis (flowering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731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nthesis complet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04E0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F6B1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C42E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E45F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F169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223A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25B29B76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F40B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lastRenderedPageBreak/>
              <w:t>8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310F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D9A3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ilk development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1D27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arly milk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34E8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89F8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DF6D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41B7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E208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3EB9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3427DC69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2C4E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8986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AF49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ough development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7256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arly dough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25EE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0454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F4BF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287B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65C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6452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609AC765" w14:textId="77777777" w:rsidTr="008F782D">
        <w:trPr>
          <w:trHeight w:val="29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F698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15C6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1CF6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ough development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D836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ard dough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78F2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B27C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2C78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C663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A61B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273A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0C9FBB32" w14:textId="77777777" w:rsidTr="008F782D">
        <w:trPr>
          <w:trHeight w:val="447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5AB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4DCF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E02A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Ripening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9152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eed dormant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CB3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8F5F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0AC1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5EFE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04D3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E7BC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  <w:tr w:rsidR="001A4578" w:rsidRPr="006A0B19" w14:paraId="161087E5" w14:textId="77777777" w:rsidTr="008F782D">
        <w:trPr>
          <w:trHeight w:val="73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D133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77C6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C373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Ripening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EEA8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econdary dormancy lost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7598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2D49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21C9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08DA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5FDD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78B8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</w:t>
            </w:r>
          </w:p>
        </w:tc>
      </w:tr>
    </w:tbl>
    <w:p w14:paraId="133A2B78" w14:textId="77777777" w:rsidR="001A4578" w:rsidRPr="006A0B19" w:rsidRDefault="001A4578" w:rsidP="001A4578"/>
    <w:p w14:paraId="39A254D0" w14:textId="77777777" w:rsidR="001A4578" w:rsidRPr="006A0B19" w:rsidRDefault="001A4578" w:rsidP="001A4578"/>
    <w:p w14:paraId="239C8E93" w14:textId="77777777" w:rsidR="001A4578" w:rsidRPr="006A0B19" w:rsidRDefault="001A4578" w:rsidP="001A4578"/>
    <w:p w14:paraId="48165D2B" w14:textId="77777777" w:rsidR="001A4578" w:rsidRPr="006A0B19" w:rsidRDefault="001A4578" w:rsidP="001A4578"/>
    <w:p w14:paraId="1D010434" w14:textId="77777777" w:rsidR="001A4578" w:rsidRPr="006A0B19" w:rsidRDefault="001A4578" w:rsidP="001A4578"/>
    <w:p w14:paraId="4B0B009A" w14:textId="77777777" w:rsidR="001A4578" w:rsidRPr="006A0B19" w:rsidRDefault="001A4578" w:rsidP="001A4578"/>
    <w:p w14:paraId="0022F941" w14:textId="77777777" w:rsidR="001A4578" w:rsidRPr="006A0B19" w:rsidRDefault="001A4578" w:rsidP="001A4578"/>
    <w:p w14:paraId="58C0D5E7" w14:textId="77777777" w:rsidR="001A4578" w:rsidRPr="006A0B19" w:rsidRDefault="001A4578" w:rsidP="001A4578"/>
    <w:p w14:paraId="78DAEDF6" w14:textId="77777777" w:rsidR="001A4578" w:rsidRPr="006A0B19" w:rsidRDefault="001A4578" w:rsidP="001A4578"/>
    <w:p w14:paraId="01E7E5F1" w14:textId="77777777" w:rsidR="001A4578" w:rsidRPr="006A0B19" w:rsidRDefault="001A4578" w:rsidP="001A4578"/>
    <w:p w14:paraId="386CED7F" w14:textId="77777777" w:rsidR="001A4578" w:rsidRPr="006A0B19" w:rsidRDefault="001A4578" w:rsidP="001A4578"/>
    <w:p w14:paraId="45DFFBA7" w14:textId="77777777" w:rsidR="001A4578" w:rsidRPr="006A0B19" w:rsidRDefault="001A4578" w:rsidP="001A4578"/>
    <w:p w14:paraId="3CC61055" w14:textId="77777777" w:rsidR="001A4578" w:rsidRPr="006A0B19" w:rsidRDefault="001A4578" w:rsidP="001A4578"/>
    <w:p w14:paraId="156D5E7B" w14:textId="77777777" w:rsidR="001A4578" w:rsidRPr="006A0B19" w:rsidRDefault="001A4578" w:rsidP="001A4578"/>
    <w:p w14:paraId="1FCE40BE" w14:textId="77777777" w:rsidR="001A4578" w:rsidRPr="006A0B19" w:rsidRDefault="001A4578" w:rsidP="001A4578"/>
    <w:p w14:paraId="46968B5F" w14:textId="77777777" w:rsidR="001A4578" w:rsidRPr="006A0B19" w:rsidRDefault="001A4578" w:rsidP="001A4578"/>
    <w:p w14:paraId="186D86E4" w14:textId="77777777" w:rsidR="001A4578" w:rsidRPr="006A0B19" w:rsidRDefault="001A4578" w:rsidP="001A4578">
      <w:pPr>
        <w:ind w:right="-784"/>
        <w:rPr>
          <w:rFonts w:ascii="Times New Roman" w:hAnsi="Times New Roman" w:cs="Times New Roman"/>
          <w:b/>
          <w:bCs/>
        </w:rPr>
      </w:pPr>
    </w:p>
    <w:p w14:paraId="3CDCA854" w14:textId="77777777" w:rsidR="001A4578" w:rsidRPr="006A0B19" w:rsidRDefault="001A4578" w:rsidP="001A4578">
      <w:pPr>
        <w:ind w:right="-784"/>
        <w:rPr>
          <w:rFonts w:ascii="Times New Roman" w:hAnsi="Times New Roman" w:cs="Times New Roman"/>
          <w:b/>
          <w:bCs/>
        </w:rPr>
      </w:pPr>
    </w:p>
    <w:p w14:paraId="78326DA3" w14:textId="77777777" w:rsidR="001A4578" w:rsidRDefault="001A4578" w:rsidP="001A4578">
      <w:pPr>
        <w:ind w:right="-926"/>
        <w:rPr>
          <w:rFonts w:ascii="Times New Roman" w:hAnsi="Times New Roman" w:cs="Times New Roman"/>
          <w:b/>
          <w:bCs/>
        </w:rPr>
      </w:pPr>
    </w:p>
    <w:p w14:paraId="41A4FF39" w14:textId="77777777" w:rsidR="001A4578" w:rsidRDefault="001A4578" w:rsidP="001A4578">
      <w:pPr>
        <w:ind w:right="-926"/>
        <w:rPr>
          <w:rFonts w:ascii="Times New Roman" w:hAnsi="Times New Roman" w:cs="Times New Roman"/>
          <w:b/>
          <w:bCs/>
        </w:rPr>
      </w:pPr>
    </w:p>
    <w:p w14:paraId="71E01508" w14:textId="77777777" w:rsidR="001A4578" w:rsidRDefault="001A4578" w:rsidP="001A4578">
      <w:pPr>
        <w:ind w:right="-926"/>
        <w:rPr>
          <w:rFonts w:ascii="Times New Roman" w:hAnsi="Times New Roman" w:cs="Times New Roman"/>
          <w:b/>
          <w:bCs/>
        </w:rPr>
      </w:pPr>
    </w:p>
    <w:p w14:paraId="3C93C041" w14:textId="77777777" w:rsidR="001A4578" w:rsidRDefault="001A4578" w:rsidP="001A4578">
      <w:pPr>
        <w:ind w:right="-926"/>
        <w:rPr>
          <w:rFonts w:ascii="Times New Roman" w:hAnsi="Times New Roman" w:cs="Times New Roman"/>
          <w:b/>
          <w:bCs/>
        </w:rPr>
      </w:pPr>
    </w:p>
    <w:p w14:paraId="0B434A45" w14:textId="77777777" w:rsidR="001A4578" w:rsidRDefault="001A4578" w:rsidP="001A4578">
      <w:pPr>
        <w:ind w:right="-926"/>
        <w:rPr>
          <w:rFonts w:ascii="Times New Roman" w:hAnsi="Times New Roman" w:cs="Times New Roman"/>
          <w:b/>
          <w:bCs/>
        </w:rPr>
      </w:pPr>
    </w:p>
    <w:p w14:paraId="2F84E593" w14:textId="77777777" w:rsidR="001A4578" w:rsidRPr="006A0B19" w:rsidRDefault="001A4578" w:rsidP="001A4578">
      <w:pPr>
        <w:ind w:right="-926"/>
        <w:rPr>
          <w:rFonts w:ascii="Times New Roman" w:hAnsi="Times New Roman" w:cs="Times New Roman"/>
          <w:b/>
          <w:bCs/>
          <w:lang w:val="en-US"/>
        </w:rPr>
      </w:pPr>
      <w:r w:rsidRPr="006A0B19">
        <w:rPr>
          <w:rFonts w:ascii="Times New Roman" w:hAnsi="Times New Roman" w:cs="Times New Roman"/>
          <w:b/>
          <w:bCs/>
        </w:rPr>
        <w:lastRenderedPageBreak/>
        <w:t xml:space="preserve">Supplementary Table 2: Detailed information on the </w:t>
      </w:r>
      <w:r w:rsidRPr="006A0B19">
        <w:rPr>
          <w:rFonts w:ascii="Times New Roman" w:hAnsi="Times New Roman" w:cs="Times New Roman"/>
          <w:b/>
          <w:bCs/>
          <w:lang w:val="en-US"/>
        </w:rPr>
        <w:t xml:space="preserve">different light source and photoperiod used for the Optimization of light source and photoperiod i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peedyPaddy</w:t>
      </w:r>
      <w:proofErr w:type="spellEnd"/>
    </w:p>
    <w:p w14:paraId="18680E33" w14:textId="77777777" w:rsidR="001A4578" w:rsidRPr="006A0B19" w:rsidRDefault="001A4578" w:rsidP="001A4578">
      <w:pPr>
        <w:ind w:right="-784"/>
        <w:rPr>
          <w:rFonts w:ascii="Times New Roman" w:hAnsi="Times New Roman" w:cs="Times New Roman"/>
          <w:b/>
          <w:bCs/>
        </w:rPr>
      </w:pP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5600"/>
        <w:gridCol w:w="2374"/>
        <w:gridCol w:w="2577"/>
        <w:gridCol w:w="2206"/>
      </w:tblGrid>
      <w:tr w:rsidR="001A4578" w:rsidRPr="006A0B19" w14:paraId="3D779743" w14:textId="77777777" w:rsidTr="008F782D">
        <w:trPr>
          <w:trHeight w:val="310"/>
        </w:trPr>
        <w:tc>
          <w:tcPr>
            <w:tcW w:w="2122" w:type="dxa"/>
            <w:shd w:val="clear" w:color="auto" w:fill="auto"/>
            <w:noWrap/>
            <w:hideMark/>
          </w:tcPr>
          <w:p w14:paraId="6AF56D2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5600" w:type="dxa"/>
            <w:shd w:val="clear" w:color="auto" w:fill="auto"/>
            <w:noWrap/>
          </w:tcPr>
          <w:p w14:paraId="646A4F7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7157" w:type="dxa"/>
            <w:gridSpan w:val="3"/>
            <w:shd w:val="clear" w:color="auto" w:fill="auto"/>
            <w:noWrap/>
            <w:hideMark/>
          </w:tcPr>
          <w:p w14:paraId="5D771BE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hotoperiod</w:t>
            </w:r>
          </w:p>
        </w:tc>
      </w:tr>
      <w:tr w:rsidR="001A4578" w:rsidRPr="006A0B19" w14:paraId="55AE86DB" w14:textId="77777777" w:rsidTr="008F782D">
        <w:trPr>
          <w:trHeight w:val="620"/>
        </w:trPr>
        <w:tc>
          <w:tcPr>
            <w:tcW w:w="2122" w:type="dxa"/>
            <w:shd w:val="clear" w:color="auto" w:fill="auto"/>
            <w:noWrap/>
            <w:hideMark/>
          </w:tcPr>
          <w:p w14:paraId="2FF2AD5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</w:t>
            </w:r>
          </w:p>
        </w:tc>
        <w:tc>
          <w:tcPr>
            <w:tcW w:w="5600" w:type="dxa"/>
            <w:shd w:val="clear" w:color="auto" w:fill="auto"/>
            <w:noWrap/>
            <w:hideMark/>
          </w:tcPr>
          <w:p w14:paraId="0BF0F82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ource</w:t>
            </w:r>
          </w:p>
        </w:tc>
        <w:tc>
          <w:tcPr>
            <w:tcW w:w="2374" w:type="dxa"/>
            <w:shd w:val="clear" w:color="auto" w:fill="auto"/>
            <w:noWrap/>
            <w:hideMark/>
          </w:tcPr>
          <w:p w14:paraId="366D2C0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Seedling stage (light/dark) 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153E573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Vegetative stage (light/dark) 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14:paraId="13A5AB6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Reproductive stage (light/dark) </w:t>
            </w:r>
          </w:p>
        </w:tc>
      </w:tr>
      <w:tr w:rsidR="001A4578" w:rsidRPr="006A0B19" w14:paraId="31CCE57E" w14:textId="77777777" w:rsidTr="008F782D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23786EF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1 (T1)</w:t>
            </w:r>
          </w:p>
        </w:tc>
        <w:tc>
          <w:tcPr>
            <w:tcW w:w="5600" w:type="dxa"/>
            <w:shd w:val="clear" w:color="auto" w:fill="auto"/>
            <w:noWrap/>
            <w:hideMark/>
          </w:tcPr>
          <w:p w14:paraId="5E464A7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Full spectrum artificial light (PPFD of ~750–800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μmol</w:t>
            </w:r>
            <w:proofErr w:type="spellEnd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/m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2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/s)</w:t>
            </w:r>
          </w:p>
        </w:tc>
        <w:tc>
          <w:tcPr>
            <w:tcW w:w="2374" w:type="dxa"/>
            <w:shd w:val="clear" w:color="auto" w:fill="auto"/>
            <w:noWrap/>
            <w:hideMark/>
          </w:tcPr>
          <w:p w14:paraId="49A42C7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h/16h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3A4AE4F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h/16h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14:paraId="663F9F3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h/16h</w:t>
            </w:r>
          </w:p>
        </w:tc>
      </w:tr>
      <w:tr w:rsidR="001A4578" w:rsidRPr="006A0B19" w14:paraId="4F1B6C77" w14:textId="77777777" w:rsidTr="008F782D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C8CCFB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5600" w:type="dxa"/>
            <w:shd w:val="clear" w:color="auto" w:fill="auto"/>
            <w:noWrap/>
            <w:hideMark/>
          </w:tcPr>
          <w:p w14:paraId="610886A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Full spectrum artificial light (PPFD of ~750–800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μmol</w:t>
            </w:r>
            <w:proofErr w:type="spellEnd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/m</w:t>
            </w:r>
            <w:r w:rsidRPr="006A0B19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n-IN"/>
                <w14:ligatures w14:val="none"/>
              </w:rPr>
              <w:t>2</w:t>
            </w: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/s)</w:t>
            </w:r>
          </w:p>
        </w:tc>
        <w:tc>
          <w:tcPr>
            <w:tcW w:w="2374" w:type="dxa"/>
            <w:shd w:val="clear" w:color="auto" w:fill="auto"/>
            <w:noWrap/>
            <w:hideMark/>
          </w:tcPr>
          <w:p w14:paraId="1F21935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h/11h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661E946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h/11h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14:paraId="3E2FE97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h/16h</w:t>
            </w:r>
          </w:p>
        </w:tc>
      </w:tr>
      <w:tr w:rsidR="001A4578" w:rsidRPr="006A0B19" w14:paraId="73D809BA" w14:textId="77777777" w:rsidTr="008F782D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6A1CF7F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3 (T3)</w:t>
            </w:r>
          </w:p>
        </w:tc>
        <w:tc>
          <w:tcPr>
            <w:tcW w:w="5600" w:type="dxa"/>
            <w:shd w:val="clear" w:color="auto" w:fill="auto"/>
            <w:noWrap/>
            <w:hideMark/>
          </w:tcPr>
          <w:p w14:paraId="74614CF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o artificial light</w:t>
            </w:r>
          </w:p>
        </w:tc>
        <w:tc>
          <w:tcPr>
            <w:tcW w:w="7157" w:type="dxa"/>
            <w:gridSpan w:val="3"/>
            <w:shd w:val="clear" w:color="auto" w:fill="auto"/>
            <w:noWrap/>
            <w:hideMark/>
          </w:tcPr>
          <w:p w14:paraId="53D28D3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atural spectrum</w:t>
            </w:r>
          </w:p>
          <w:p w14:paraId="4F7FC5E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1A4578" w:rsidRPr="006A0B19" w14:paraId="6E821C91" w14:textId="77777777" w:rsidTr="008F782D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41FA2A7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5600" w:type="dxa"/>
            <w:shd w:val="clear" w:color="auto" w:fill="auto"/>
            <w:noWrap/>
            <w:hideMark/>
          </w:tcPr>
          <w:p w14:paraId="353C07D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alogen bulbs (</w:t>
            </w:r>
            <w:proofErr w:type="gram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B:G</w:t>
            </w:r>
            <w:proofErr w:type="gramEnd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:R:FR -7.0:27.6:65.4:89.2)</w:t>
            </w:r>
          </w:p>
        </w:tc>
        <w:tc>
          <w:tcPr>
            <w:tcW w:w="2374" w:type="dxa"/>
            <w:shd w:val="clear" w:color="auto" w:fill="auto"/>
            <w:noWrap/>
            <w:hideMark/>
          </w:tcPr>
          <w:p w14:paraId="5B05E9E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h/11h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0CEADCC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h/11h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14:paraId="29243E9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h/11h</w:t>
            </w:r>
          </w:p>
        </w:tc>
      </w:tr>
      <w:tr w:rsidR="001A4578" w:rsidRPr="006A0B19" w14:paraId="32F8A1D3" w14:textId="77777777" w:rsidTr="008F782D">
        <w:trPr>
          <w:trHeight w:val="290"/>
        </w:trPr>
        <w:tc>
          <w:tcPr>
            <w:tcW w:w="2122" w:type="dxa"/>
            <w:shd w:val="clear" w:color="auto" w:fill="auto"/>
            <w:noWrap/>
            <w:hideMark/>
          </w:tcPr>
          <w:p w14:paraId="108ECE3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5600" w:type="dxa"/>
            <w:shd w:val="clear" w:color="auto" w:fill="auto"/>
            <w:noWrap/>
            <w:hideMark/>
          </w:tcPr>
          <w:p w14:paraId="518A621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alogen bulbs (</w:t>
            </w:r>
            <w:proofErr w:type="gram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B:G</w:t>
            </w:r>
            <w:proofErr w:type="gramEnd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:R:FR -7.0:27.6:65.4:89.2)</w:t>
            </w:r>
          </w:p>
        </w:tc>
        <w:tc>
          <w:tcPr>
            <w:tcW w:w="2374" w:type="dxa"/>
            <w:shd w:val="clear" w:color="auto" w:fill="auto"/>
            <w:noWrap/>
            <w:hideMark/>
          </w:tcPr>
          <w:p w14:paraId="44E29A3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h/11h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4444471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3h/11h</w:t>
            </w:r>
          </w:p>
        </w:tc>
        <w:tc>
          <w:tcPr>
            <w:tcW w:w="2206" w:type="dxa"/>
            <w:shd w:val="clear" w:color="auto" w:fill="auto"/>
            <w:noWrap/>
            <w:hideMark/>
          </w:tcPr>
          <w:p w14:paraId="0A672B6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h/16h</w:t>
            </w:r>
          </w:p>
        </w:tc>
      </w:tr>
    </w:tbl>
    <w:p w14:paraId="0764F738" w14:textId="77777777" w:rsidR="001A4578" w:rsidRPr="006A0B19" w:rsidRDefault="001A4578" w:rsidP="001A4578"/>
    <w:p w14:paraId="476CD178" w14:textId="77777777" w:rsidR="001A4578" w:rsidRPr="006A0B19" w:rsidRDefault="001A4578" w:rsidP="001A4578"/>
    <w:p w14:paraId="34ACD64A" w14:textId="77777777" w:rsidR="001A4578" w:rsidRPr="006A0B19" w:rsidRDefault="001A4578" w:rsidP="001A4578"/>
    <w:p w14:paraId="65A5ABB9" w14:textId="77777777" w:rsidR="001A4578" w:rsidRPr="006A0B19" w:rsidRDefault="001A4578" w:rsidP="001A4578"/>
    <w:p w14:paraId="1FB9C60E" w14:textId="77777777" w:rsidR="001A4578" w:rsidRPr="006A0B19" w:rsidRDefault="001A4578" w:rsidP="001A4578"/>
    <w:p w14:paraId="34EFC581" w14:textId="77777777" w:rsidR="001A4578" w:rsidRPr="006A0B19" w:rsidRDefault="001A4578" w:rsidP="001A4578"/>
    <w:p w14:paraId="6D78A51A" w14:textId="77777777" w:rsidR="001A4578" w:rsidRPr="006A0B19" w:rsidRDefault="001A4578" w:rsidP="001A4578"/>
    <w:p w14:paraId="4862BBF9" w14:textId="77777777" w:rsidR="001A4578" w:rsidRPr="006A0B19" w:rsidRDefault="001A4578" w:rsidP="001A4578"/>
    <w:p w14:paraId="0ED21E18" w14:textId="77777777" w:rsidR="001A4578" w:rsidRPr="006A0B19" w:rsidRDefault="001A4578" w:rsidP="001A4578"/>
    <w:p w14:paraId="2DD94201" w14:textId="77777777" w:rsidR="001A4578" w:rsidRPr="006A0B19" w:rsidRDefault="001A4578" w:rsidP="001A4578"/>
    <w:p w14:paraId="02C5FE8D" w14:textId="77777777" w:rsidR="001A4578" w:rsidRPr="006A0B19" w:rsidRDefault="001A4578" w:rsidP="001A4578"/>
    <w:p w14:paraId="00C32711" w14:textId="77777777" w:rsidR="001A4578" w:rsidRPr="006A0B19" w:rsidRDefault="001A4578" w:rsidP="001A4578">
      <w:pPr>
        <w:sectPr w:rsidR="001A4578" w:rsidRPr="006A0B19" w:rsidSect="0053710C">
          <w:pgSz w:w="16838" w:h="11906" w:orient="landscape"/>
          <w:pgMar w:top="709" w:right="1440" w:bottom="1440" w:left="1440" w:header="708" w:footer="708" w:gutter="0"/>
          <w:cols w:space="708"/>
          <w:docGrid w:linePitch="360"/>
        </w:sectPr>
      </w:pPr>
    </w:p>
    <w:p w14:paraId="59BE615D" w14:textId="77777777" w:rsidR="001A4578" w:rsidRPr="006A0B19" w:rsidRDefault="001A4578" w:rsidP="001A4578">
      <w:pPr>
        <w:jc w:val="both"/>
        <w:rPr>
          <w:rFonts w:ascii="Times New Roman" w:hAnsi="Times New Roman" w:cs="Times New Roman"/>
          <w:b/>
          <w:bCs/>
        </w:rPr>
      </w:pPr>
      <w:commentRangeStart w:id="0"/>
      <w:commentRangeStart w:id="1"/>
      <w:r w:rsidRPr="006A0B19">
        <w:rPr>
          <w:rFonts w:ascii="Times New Roman" w:hAnsi="Times New Roman" w:cs="Times New Roman"/>
          <w:b/>
          <w:bCs/>
        </w:rPr>
        <w:lastRenderedPageBreak/>
        <w:t xml:space="preserve">Supplementary Table 3: Detailed information on </w:t>
      </w:r>
      <w:r w:rsidRPr="006A0B19">
        <w:rPr>
          <w:rFonts w:ascii="Times New Roman" w:hAnsi="Times New Roman" w:cs="Times New Roman"/>
          <w:b/>
          <w:bCs/>
          <w:lang w:val="en-US"/>
        </w:rPr>
        <w:t>different combinations of soil (S), farmyard manure (FYM) and cocopeat (C) were tested on varieties of different durations</w:t>
      </w:r>
      <w:commentRangeEnd w:id="0"/>
      <w:r>
        <w:rPr>
          <w:rStyle w:val="CommentReference"/>
        </w:rPr>
        <w:commentReference w:id="0"/>
      </w:r>
      <w:commentRangeEnd w:id="1"/>
      <w:r>
        <w:rPr>
          <w:rStyle w:val="CommentReference"/>
        </w:rPr>
        <w:commentReference w:id="1"/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3051"/>
        <w:gridCol w:w="2770"/>
        <w:gridCol w:w="2396"/>
      </w:tblGrid>
      <w:tr w:rsidR="001A4578" w:rsidRPr="006A0B19" w14:paraId="2BBA0C44" w14:textId="77777777" w:rsidTr="008F782D">
        <w:trPr>
          <w:trHeight w:val="266"/>
        </w:trPr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A015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3896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otting mixture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A2F6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Days to germination </w:t>
            </w:r>
          </w:p>
        </w:tc>
      </w:tr>
      <w:tr w:rsidR="001A4578" w:rsidRPr="006A0B19" w14:paraId="11DF5C6E" w14:textId="77777777" w:rsidTr="008F782D">
        <w:trPr>
          <w:trHeight w:val="266"/>
        </w:trPr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51D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1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57D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-40: FYM-40: C-20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852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 days</w:t>
            </w:r>
          </w:p>
        </w:tc>
      </w:tr>
      <w:tr w:rsidR="001A4578" w:rsidRPr="006A0B19" w14:paraId="7770E466" w14:textId="77777777" w:rsidTr="008F782D">
        <w:trPr>
          <w:trHeight w:val="266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A13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3F6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-50: FYM-25: C-25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216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 days</w:t>
            </w:r>
          </w:p>
        </w:tc>
      </w:tr>
      <w:tr w:rsidR="001A4578" w:rsidRPr="006A0B19" w14:paraId="7FC880AB" w14:textId="77777777" w:rsidTr="008F782D">
        <w:trPr>
          <w:trHeight w:val="266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0C8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3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3B7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-50: FYM-50: C-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021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 days</w:t>
            </w:r>
          </w:p>
        </w:tc>
      </w:tr>
      <w:tr w:rsidR="001A4578" w:rsidRPr="006A0B19" w14:paraId="40954FF8" w14:textId="77777777" w:rsidTr="008F782D">
        <w:trPr>
          <w:trHeight w:val="266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244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3AF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-30: FYM-70: C-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213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 days</w:t>
            </w:r>
          </w:p>
        </w:tc>
      </w:tr>
      <w:tr w:rsidR="001A4578" w:rsidRPr="006A0B19" w14:paraId="076C3E25" w14:textId="77777777" w:rsidTr="008F782D">
        <w:trPr>
          <w:trHeight w:val="266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AE0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AFE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-20: FYM-60: C-2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688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 days</w:t>
            </w:r>
          </w:p>
        </w:tc>
      </w:tr>
      <w:tr w:rsidR="001A4578" w:rsidRPr="006A0B19" w14:paraId="7152DE5D" w14:textId="77777777" w:rsidTr="008F782D">
        <w:trPr>
          <w:trHeight w:val="266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B3F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9A4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-60: FYM-0: C-4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2D1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2 days</w:t>
            </w:r>
          </w:p>
        </w:tc>
      </w:tr>
      <w:tr w:rsidR="001A4578" w:rsidRPr="006A0B19" w14:paraId="042C9AF5" w14:textId="77777777" w:rsidTr="008F782D">
        <w:trPr>
          <w:trHeight w:val="266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7E2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7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C5C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-50: FYM-40: C-1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702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 days</w:t>
            </w:r>
          </w:p>
        </w:tc>
      </w:tr>
      <w:tr w:rsidR="001A4578" w:rsidRPr="006A0B19" w14:paraId="060AD10D" w14:textId="77777777" w:rsidTr="008F782D">
        <w:trPr>
          <w:trHeight w:val="266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563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373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-90: FYM-10: C-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39A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 days</w:t>
            </w:r>
          </w:p>
        </w:tc>
      </w:tr>
    </w:tbl>
    <w:p w14:paraId="680280FD" w14:textId="77777777" w:rsidR="001A4578" w:rsidRPr="006A0B19" w:rsidRDefault="001A4578" w:rsidP="001A4578"/>
    <w:p w14:paraId="431B5CA0" w14:textId="77777777" w:rsidR="001A4578" w:rsidRPr="006A0B19" w:rsidRDefault="001A4578" w:rsidP="001A4578"/>
    <w:p w14:paraId="0BBD437D" w14:textId="77777777" w:rsidR="001A4578" w:rsidRPr="006A0B19" w:rsidRDefault="001A4578" w:rsidP="001A4578"/>
    <w:p w14:paraId="76D2D252" w14:textId="77777777" w:rsidR="001A4578" w:rsidRPr="006A0B19" w:rsidRDefault="001A4578" w:rsidP="001A4578"/>
    <w:p w14:paraId="10DB91AC" w14:textId="77777777" w:rsidR="001A4578" w:rsidRPr="006A0B19" w:rsidRDefault="001A4578" w:rsidP="001A4578"/>
    <w:p w14:paraId="52702CF4" w14:textId="77777777" w:rsidR="001A4578" w:rsidRPr="006A0B19" w:rsidRDefault="001A4578" w:rsidP="001A4578"/>
    <w:p w14:paraId="347972B2" w14:textId="77777777" w:rsidR="001A4578" w:rsidRPr="006A0B19" w:rsidRDefault="001A4578" w:rsidP="001A4578"/>
    <w:p w14:paraId="3231D947" w14:textId="77777777" w:rsidR="001A4578" w:rsidRPr="006A0B19" w:rsidRDefault="001A4578" w:rsidP="001A4578"/>
    <w:p w14:paraId="3D693EA0" w14:textId="77777777" w:rsidR="001A4578" w:rsidRPr="006A0B19" w:rsidRDefault="001A4578" w:rsidP="001A4578"/>
    <w:p w14:paraId="0994650F" w14:textId="77777777" w:rsidR="001A4578" w:rsidRPr="006A0B19" w:rsidRDefault="001A4578" w:rsidP="001A4578"/>
    <w:p w14:paraId="1CF59744" w14:textId="77777777" w:rsidR="001A4578" w:rsidRPr="006A0B19" w:rsidRDefault="001A4578" w:rsidP="001A4578"/>
    <w:p w14:paraId="14B8C2A1" w14:textId="77777777" w:rsidR="001A4578" w:rsidRPr="006A0B19" w:rsidRDefault="001A4578" w:rsidP="001A4578"/>
    <w:p w14:paraId="0F0F5370" w14:textId="77777777" w:rsidR="001A4578" w:rsidRPr="006A0B19" w:rsidRDefault="001A4578" w:rsidP="001A4578"/>
    <w:p w14:paraId="5A00A4F6" w14:textId="77777777" w:rsidR="001A4578" w:rsidRPr="006A0B19" w:rsidRDefault="001A4578" w:rsidP="001A4578"/>
    <w:p w14:paraId="65C550D3" w14:textId="77777777" w:rsidR="001A4578" w:rsidRPr="006A0B19" w:rsidRDefault="001A4578" w:rsidP="001A4578">
      <w:pPr>
        <w:sectPr w:rsidR="001A4578" w:rsidRPr="006A0B19" w:rsidSect="005371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BA983A" w14:textId="77777777" w:rsidR="001A4578" w:rsidRPr="006A0B19" w:rsidRDefault="001A4578" w:rsidP="001A4578">
      <w:pPr>
        <w:jc w:val="both"/>
        <w:rPr>
          <w:rFonts w:ascii="Times New Roman" w:hAnsi="Times New Roman" w:cs="Times New Roman"/>
          <w:b/>
          <w:bCs/>
        </w:rPr>
      </w:pPr>
      <w:commentRangeStart w:id="2"/>
      <w:commentRangeStart w:id="3"/>
      <w:r w:rsidRPr="006A0B19">
        <w:rPr>
          <w:rFonts w:ascii="Times New Roman" w:hAnsi="Times New Roman" w:cs="Times New Roman"/>
          <w:b/>
          <w:bCs/>
        </w:rPr>
        <w:lastRenderedPageBreak/>
        <w:t xml:space="preserve">Supplementary Table 4: Detailed information on effect of </w:t>
      </w:r>
      <w:r w:rsidRPr="006A0B19">
        <w:rPr>
          <w:rFonts w:ascii="Times New Roman" w:hAnsi="Times New Roman" w:cs="Times New Roman"/>
          <w:b/>
          <w:bCs/>
          <w:lang w:val="en-US"/>
        </w:rPr>
        <w:t>different plant density on mean plant height of varieties of different durations.</w:t>
      </w:r>
      <w:commentRangeEnd w:id="2"/>
      <w:r>
        <w:rPr>
          <w:rStyle w:val="CommentReference"/>
        </w:rPr>
        <w:commentReference w:id="2"/>
      </w:r>
      <w:commentRangeEnd w:id="3"/>
      <w:r>
        <w:rPr>
          <w:rStyle w:val="CommentReference"/>
        </w:rPr>
        <w:commentReference w:id="3"/>
      </w:r>
    </w:p>
    <w:tbl>
      <w:tblPr>
        <w:tblW w:w="15877" w:type="dxa"/>
        <w:tblInd w:w="-998" w:type="dxa"/>
        <w:tblLook w:val="04A0" w:firstRow="1" w:lastRow="0" w:firstColumn="1" w:lastColumn="0" w:noHBand="0" w:noVBand="1"/>
      </w:tblPr>
      <w:tblGrid>
        <w:gridCol w:w="2127"/>
        <w:gridCol w:w="1560"/>
        <w:gridCol w:w="1134"/>
        <w:gridCol w:w="1134"/>
        <w:gridCol w:w="1598"/>
        <w:gridCol w:w="1552"/>
        <w:gridCol w:w="1552"/>
        <w:gridCol w:w="1552"/>
        <w:gridCol w:w="1552"/>
        <w:gridCol w:w="2116"/>
      </w:tblGrid>
      <w:tr w:rsidR="001A4578" w:rsidRPr="006A0B19" w14:paraId="41391B0E" w14:textId="77777777" w:rsidTr="008F782D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EC04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39AD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2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820A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lant height (cm)</w:t>
            </w:r>
          </w:p>
        </w:tc>
      </w:tr>
      <w:tr w:rsidR="001A4578" w:rsidRPr="006A0B19" w14:paraId="15862A17" w14:textId="77777777" w:rsidTr="008F782D">
        <w:trPr>
          <w:trHeight w:val="18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FBC0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73F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8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93E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Early duration</w:t>
            </w:r>
          </w:p>
        </w:tc>
        <w:tc>
          <w:tcPr>
            <w:tcW w:w="4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869A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edium duration</w:t>
            </w:r>
          </w:p>
        </w:tc>
        <w:tc>
          <w:tcPr>
            <w:tcW w:w="3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B44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Late duration</w:t>
            </w:r>
          </w:p>
        </w:tc>
      </w:tr>
      <w:tr w:rsidR="001A4578" w:rsidRPr="006A0B19" w14:paraId="650D3F90" w14:textId="77777777" w:rsidTr="008F782D">
        <w:trPr>
          <w:trHeight w:val="31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787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4B5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A27D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737C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8A8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866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2DE5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61D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D108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ED13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proofErr w:type="spellStart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ambha</w:t>
            </w:r>
            <w:proofErr w:type="spellEnd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</w:tr>
      <w:tr w:rsidR="001A4578" w:rsidRPr="006A0B19" w14:paraId="2DFC0471" w14:textId="77777777" w:rsidTr="008F782D">
        <w:trPr>
          <w:trHeight w:val="33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C589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1 (T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AA0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02A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4D6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8A1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99D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F45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BDF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93F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2FC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</w:tr>
      <w:tr w:rsidR="001A4578" w:rsidRPr="006A0B19" w14:paraId="23969A7A" w14:textId="77777777" w:rsidTr="008F782D">
        <w:trPr>
          <w:trHeight w:val="33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356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557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21 wells t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52D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37C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9FF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A17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2B3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BB8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7FD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30D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</w:tr>
      <w:tr w:rsidR="001A4578" w:rsidRPr="006A0B19" w14:paraId="534DB52E" w14:textId="77777777" w:rsidTr="008F782D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0E6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3 (T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E48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50 wells t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CC7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88C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.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7BC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9.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9B2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2.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845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7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878B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7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AEBC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.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4041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.6</w:t>
            </w:r>
          </w:p>
        </w:tc>
      </w:tr>
      <w:tr w:rsidR="001A4578" w:rsidRPr="006A0B19" w14:paraId="7D80A253" w14:textId="77777777" w:rsidTr="008F782D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C82D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903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98 wells t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FEC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AA4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2.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300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.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3167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7.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2F3A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.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49A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.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4832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.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249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.0</w:t>
            </w:r>
          </w:p>
        </w:tc>
      </w:tr>
    </w:tbl>
    <w:p w14:paraId="4AE03274" w14:textId="77777777" w:rsidR="001A4578" w:rsidRPr="006A0B19" w:rsidRDefault="001A4578" w:rsidP="001A4578"/>
    <w:p w14:paraId="15FC5FFD" w14:textId="77777777" w:rsidR="001A4578" w:rsidRPr="006A0B19" w:rsidRDefault="001A4578" w:rsidP="001A4578"/>
    <w:p w14:paraId="0DFB2A34" w14:textId="77777777" w:rsidR="001A4578" w:rsidRPr="006A0B19" w:rsidRDefault="001A4578" w:rsidP="001A4578"/>
    <w:p w14:paraId="778ED6B1" w14:textId="77777777" w:rsidR="001A4578" w:rsidRPr="006A0B19" w:rsidRDefault="001A4578" w:rsidP="001A4578"/>
    <w:p w14:paraId="3DCF4148" w14:textId="77777777" w:rsidR="001A4578" w:rsidRPr="006A0B19" w:rsidRDefault="001A4578" w:rsidP="001A4578"/>
    <w:p w14:paraId="53084018" w14:textId="77777777" w:rsidR="001A4578" w:rsidRPr="006A0B19" w:rsidRDefault="001A4578" w:rsidP="001A4578"/>
    <w:p w14:paraId="7E8FC9DB" w14:textId="77777777" w:rsidR="001A4578" w:rsidRPr="006A0B19" w:rsidRDefault="001A4578" w:rsidP="001A4578"/>
    <w:p w14:paraId="6D3FE166" w14:textId="77777777" w:rsidR="001A4578" w:rsidRPr="006A0B19" w:rsidRDefault="001A4578" w:rsidP="001A4578"/>
    <w:p w14:paraId="46B6F639" w14:textId="77777777" w:rsidR="001A4578" w:rsidRPr="006A0B19" w:rsidRDefault="001A4578" w:rsidP="001A4578"/>
    <w:p w14:paraId="7410BF65" w14:textId="77777777" w:rsidR="001A4578" w:rsidRPr="006A0B19" w:rsidRDefault="001A4578" w:rsidP="001A4578"/>
    <w:p w14:paraId="418B8BF7" w14:textId="77777777" w:rsidR="001A4578" w:rsidRPr="006A0B19" w:rsidRDefault="001A4578" w:rsidP="001A4578"/>
    <w:p w14:paraId="21854964" w14:textId="77777777" w:rsidR="001A4578" w:rsidRPr="006A0B19" w:rsidRDefault="001A4578" w:rsidP="001A4578"/>
    <w:p w14:paraId="115D3FD2" w14:textId="77777777" w:rsidR="001A4578" w:rsidRPr="006A0B19" w:rsidRDefault="001A4578" w:rsidP="001A4578"/>
    <w:p w14:paraId="4166217F" w14:textId="77777777" w:rsidR="001A4578" w:rsidRPr="006A0B19" w:rsidRDefault="001A4578" w:rsidP="001A4578"/>
    <w:p w14:paraId="061FE68C" w14:textId="77777777" w:rsidR="001A4578" w:rsidRPr="006A0B19" w:rsidRDefault="001A4578" w:rsidP="001A4578"/>
    <w:p w14:paraId="10DC416F" w14:textId="77777777" w:rsidR="001A4578" w:rsidRPr="006A0B19" w:rsidRDefault="001A4578" w:rsidP="001A4578"/>
    <w:p w14:paraId="6CC6F81E" w14:textId="77777777" w:rsidR="001A4578" w:rsidRPr="006A0B19" w:rsidRDefault="001A4578" w:rsidP="001A4578"/>
    <w:p w14:paraId="28298AF7" w14:textId="77777777" w:rsidR="001A4578" w:rsidRPr="006A0B19" w:rsidRDefault="001A4578" w:rsidP="001A4578"/>
    <w:p w14:paraId="5CC4E724" w14:textId="77777777" w:rsidR="001A4578" w:rsidRPr="006A0B19" w:rsidRDefault="001A4578" w:rsidP="001A4578"/>
    <w:p w14:paraId="08E43FE0" w14:textId="77777777" w:rsidR="001A4578" w:rsidRPr="006A0B19" w:rsidRDefault="001A4578" w:rsidP="001A4578"/>
    <w:p w14:paraId="37732827" w14:textId="77777777" w:rsidR="001A4578" w:rsidRPr="006A0B19" w:rsidRDefault="001A4578" w:rsidP="001A4578"/>
    <w:p w14:paraId="57D82759" w14:textId="77777777" w:rsidR="001A4578" w:rsidRPr="006A0B19" w:rsidRDefault="001A4578" w:rsidP="001A4578">
      <w:pPr>
        <w:jc w:val="both"/>
        <w:rPr>
          <w:rFonts w:ascii="Times New Roman" w:hAnsi="Times New Roman" w:cs="Times New Roman"/>
          <w:b/>
          <w:bCs/>
        </w:rPr>
      </w:pPr>
      <w:r w:rsidRPr="006A0B19">
        <w:rPr>
          <w:rFonts w:ascii="Times New Roman" w:hAnsi="Times New Roman" w:cs="Times New Roman"/>
          <w:b/>
          <w:bCs/>
        </w:rPr>
        <w:lastRenderedPageBreak/>
        <w:t xml:space="preserve">Supplementary Table 5: Detailed information on effect of </w:t>
      </w:r>
      <w:r w:rsidRPr="006A0B19">
        <w:rPr>
          <w:rFonts w:ascii="Times New Roman" w:hAnsi="Times New Roman" w:cs="Times New Roman"/>
          <w:b/>
          <w:bCs/>
          <w:lang w:val="en-US"/>
        </w:rPr>
        <w:t>different plant density on mean days to flowering (days) of varieties of different durations.</w:t>
      </w:r>
    </w:p>
    <w:tbl>
      <w:tblPr>
        <w:tblW w:w="15877" w:type="dxa"/>
        <w:tblInd w:w="-998" w:type="dxa"/>
        <w:tblLook w:val="04A0" w:firstRow="1" w:lastRow="0" w:firstColumn="1" w:lastColumn="0" w:noHBand="0" w:noVBand="1"/>
      </w:tblPr>
      <w:tblGrid>
        <w:gridCol w:w="2127"/>
        <w:gridCol w:w="1560"/>
        <w:gridCol w:w="1134"/>
        <w:gridCol w:w="1134"/>
        <w:gridCol w:w="1598"/>
        <w:gridCol w:w="1552"/>
        <w:gridCol w:w="1552"/>
        <w:gridCol w:w="1552"/>
        <w:gridCol w:w="1552"/>
        <w:gridCol w:w="2116"/>
      </w:tblGrid>
      <w:tr w:rsidR="001A4578" w:rsidRPr="006A0B19" w14:paraId="5600FD73" w14:textId="77777777" w:rsidTr="008F782D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709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E93A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2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3EB2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Days to flowering (days)</w:t>
            </w:r>
          </w:p>
        </w:tc>
      </w:tr>
      <w:tr w:rsidR="001A4578" w:rsidRPr="006A0B19" w14:paraId="3C895CD8" w14:textId="77777777" w:rsidTr="008F782D">
        <w:trPr>
          <w:trHeight w:val="18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818A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A82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8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49D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Early duration</w:t>
            </w:r>
          </w:p>
        </w:tc>
        <w:tc>
          <w:tcPr>
            <w:tcW w:w="4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4B82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edium duration</w:t>
            </w:r>
          </w:p>
        </w:tc>
        <w:tc>
          <w:tcPr>
            <w:tcW w:w="3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206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Late duration</w:t>
            </w:r>
          </w:p>
        </w:tc>
      </w:tr>
      <w:tr w:rsidR="001A4578" w:rsidRPr="006A0B19" w14:paraId="5A37C5CE" w14:textId="77777777" w:rsidTr="008F782D">
        <w:trPr>
          <w:trHeight w:val="318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B8D0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449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3DF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99F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2027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5DE4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5F0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622F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79FE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EB37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proofErr w:type="spellStart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ambha</w:t>
            </w:r>
            <w:proofErr w:type="spellEnd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</w:tr>
      <w:tr w:rsidR="001A4578" w:rsidRPr="006A0B19" w14:paraId="0D3DF197" w14:textId="77777777" w:rsidTr="008F782D">
        <w:trPr>
          <w:trHeight w:val="33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470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1 (T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A80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1A48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1DD0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95DC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EE43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6252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BBD0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F778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A5D6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0</w:t>
            </w:r>
          </w:p>
        </w:tc>
      </w:tr>
      <w:tr w:rsidR="001A4578" w:rsidRPr="006A0B19" w14:paraId="667C0852" w14:textId="77777777" w:rsidTr="008F782D">
        <w:trPr>
          <w:trHeight w:val="33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F80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445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21 wells t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48E7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AF7B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D60E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B2D5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7885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6901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22FB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CB72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</w:tr>
      <w:tr w:rsidR="001A4578" w:rsidRPr="006A0B19" w14:paraId="3850CF34" w14:textId="77777777" w:rsidTr="008F782D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81D0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3 (T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D32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50 wells t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A81E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6ECC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6C1C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3976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4FEA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AF0A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F7DF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0BFF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</w:tr>
      <w:tr w:rsidR="001A4578" w:rsidRPr="006A0B19" w14:paraId="1D65B771" w14:textId="77777777" w:rsidTr="008F782D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9D68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F4A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98 wells t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25F7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4870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C357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BD2A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C070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6C5F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5DC4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FEB6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</w:tr>
    </w:tbl>
    <w:p w14:paraId="623B1D4D" w14:textId="77777777" w:rsidR="001A4578" w:rsidRPr="006A0B19" w:rsidRDefault="001A4578" w:rsidP="001A4578"/>
    <w:p w14:paraId="10DFF61B" w14:textId="77777777" w:rsidR="001A4578" w:rsidRPr="006A0B19" w:rsidRDefault="001A4578" w:rsidP="001A4578"/>
    <w:p w14:paraId="7AF12932" w14:textId="77777777" w:rsidR="001A4578" w:rsidRPr="006A0B19" w:rsidRDefault="001A4578" w:rsidP="001A4578"/>
    <w:p w14:paraId="10C656A2" w14:textId="77777777" w:rsidR="001A4578" w:rsidRPr="006A0B19" w:rsidRDefault="001A4578" w:rsidP="001A4578"/>
    <w:p w14:paraId="23F634E2" w14:textId="77777777" w:rsidR="001A4578" w:rsidRPr="006A0B19" w:rsidRDefault="001A4578" w:rsidP="001A4578">
      <w:pPr>
        <w:jc w:val="both"/>
        <w:rPr>
          <w:rFonts w:ascii="Times New Roman" w:hAnsi="Times New Roman" w:cs="Times New Roman"/>
          <w:b/>
          <w:bCs/>
        </w:rPr>
      </w:pPr>
      <w:r w:rsidRPr="006A0B19">
        <w:tab/>
      </w:r>
    </w:p>
    <w:p w14:paraId="37578623" w14:textId="77777777" w:rsidR="001A4578" w:rsidRPr="006A0B19" w:rsidRDefault="001A4578" w:rsidP="001A4578">
      <w:pPr>
        <w:tabs>
          <w:tab w:val="left" w:pos="1174"/>
        </w:tabs>
        <w:sectPr w:rsidR="001A4578" w:rsidRPr="006A0B19" w:rsidSect="005371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C1C3DC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  <w:lang w:val="en-US"/>
        </w:rPr>
      </w:pPr>
      <w:commentRangeStart w:id="4"/>
      <w:commentRangeStart w:id="5"/>
      <w:r w:rsidRPr="006A0B19">
        <w:rPr>
          <w:rFonts w:ascii="Times New Roman" w:hAnsi="Times New Roman" w:cs="Times New Roman"/>
          <w:b/>
          <w:bCs/>
        </w:rPr>
        <w:lastRenderedPageBreak/>
        <w:t xml:space="preserve">Supplementary Table 6: Detailed information on effect of </w:t>
      </w:r>
      <w:r w:rsidRPr="006A0B19">
        <w:rPr>
          <w:rFonts w:ascii="Times New Roman" w:hAnsi="Times New Roman" w:cs="Times New Roman"/>
          <w:b/>
          <w:bCs/>
          <w:lang w:val="en-US"/>
        </w:rPr>
        <w:t>different nutrient treatments on mean plant height (cm) of varieties of different durations.</w:t>
      </w:r>
      <w:commentRangeEnd w:id="4"/>
      <w:r>
        <w:rPr>
          <w:rStyle w:val="CommentReference"/>
        </w:rPr>
        <w:commentReference w:id="4"/>
      </w:r>
      <w:commentRangeEnd w:id="5"/>
      <w:r>
        <w:rPr>
          <w:rStyle w:val="CommentReference"/>
        </w:rPr>
        <w:commentReference w:id="5"/>
      </w:r>
    </w:p>
    <w:tbl>
      <w:tblPr>
        <w:tblW w:w="9969" w:type="dxa"/>
        <w:tblLook w:val="04A0" w:firstRow="1" w:lastRow="0" w:firstColumn="1" w:lastColumn="0" w:noHBand="0" w:noVBand="1"/>
      </w:tblPr>
      <w:tblGrid>
        <w:gridCol w:w="1838"/>
        <w:gridCol w:w="2080"/>
        <w:gridCol w:w="1606"/>
        <w:gridCol w:w="1701"/>
        <w:gridCol w:w="1275"/>
        <w:gridCol w:w="1469"/>
      </w:tblGrid>
      <w:tr w:rsidR="001A4578" w:rsidRPr="006A0B19" w14:paraId="46BE2302" w14:textId="77777777" w:rsidTr="008F782D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38BE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Variety</w:t>
            </w:r>
          </w:p>
          <w:p w14:paraId="709B644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3C51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C415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inimum (c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3A5D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aximum (c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DC68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ean (cm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6F7D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Standard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error_Mean</w:t>
            </w:r>
            <w:proofErr w:type="spellEnd"/>
          </w:p>
        </w:tc>
      </w:tr>
      <w:tr w:rsidR="001A4578" w:rsidRPr="006A0B19" w14:paraId="44F5ADA9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1D6E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E00D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C07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F56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A93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4D9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28</w:t>
            </w:r>
          </w:p>
        </w:tc>
      </w:tr>
      <w:tr w:rsidR="001A4578" w:rsidRPr="006A0B19" w14:paraId="3D2349EE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3FB2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69C1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526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260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F61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D3D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3</w:t>
            </w:r>
          </w:p>
        </w:tc>
      </w:tr>
      <w:tr w:rsidR="001A4578" w:rsidRPr="006A0B19" w14:paraId="2B581577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8135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ACF5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20A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8D4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9D0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22C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26</w:t>
            </w:r>
          </w:p>
        </w:tc>
      </w:tr>
      <w:tr w:rsidR="001A4578" w:rsidRPr="006A0B19" w14:paraId="243D45BA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C376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6DEC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9F0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A91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8CE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B00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9</w:t>
            </w:r>
          </w:p>
        </w:tc>
      </w:tr>
      <w:tr w:rsidR="001A4578" w:rsidRPr="006A0B19" w14:paraId="34863DA0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8BF1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7E35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88D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E90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C4B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145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1A4578" w:rsidRPr="006A0B19" w14:paraId="544348D0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6EBC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11F0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CCD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65F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8DD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B03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1A4578" w:rsidRPr="006A0B19" w14:paraId="442E023B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D2B0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79E3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013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901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E4F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446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9</w:t>
            </w:r>
          </w:p>
        </w:tc>
      </w:tr>
      <w:tr w:rsidR="001A4578" w:rsidRPr="006A0B19" w14:paraId="3B378573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87C5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7909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C3E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723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DCF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437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5</w:t>
            </w:r>
          </w:p>
        </w:tc>
      </w:tr>
      <w:tr w:rsidR="001A4578" w:rsidRPr="006A0B19" w14:paraId="0F6B8C29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7565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Samba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8C92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02A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B0B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189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469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28</w:t>
            </w:r>
          </w:p>
        </w:tc>
      </w:tr>
      <w:tr w:rsidR="001A4578" w:rsidRPr="006A0B19" w14:paraId="28F9FA20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CC60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6D3A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ECA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E94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545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62E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6</w:t>
            </w:r>
          </w:p>
        </w:tc>
      </w:tr>
      <w:tr w:rsidR="001A4578" w:rsidRPr="006A0B19" w14:paraId="51C50530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D73C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0083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EFA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2EF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7ED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03A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26</w:t>
            </w:r>
          </w:p>
        </w:tc>
      </w:tr>
      <w:tr w:rsidR="001A4578" w:rsidRPr="006A0B19" w14:paraId="7D8817C0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4EA2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7298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716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F68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58E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606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9</w:t>
            </w:r>
          </w:p>
        </w:tc>
      </w:tr>
      <w:tr w:rsidR="001A4578" w:rsidRPr="006A0B19" w14:paraId="0D55A8DC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41F0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645C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AF2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C4F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D29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929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1A4578" w:rsidRPr="006A0B19" w14:paraId="3A54219F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BADC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8B6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B02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ED6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B64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587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1A4578" w:rsidRPr="006A0B19" w14:paraId="72D83858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B5B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9147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699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3EB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EEE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159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9</w:t>
            </w:r>
          </w:p>
        </w:tc>
      </w:tr>
      <w:tr w:rsidR="001A4578" w:rsidRPr="006A0B19" w14:paraId="444FEBCD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6820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7334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80C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703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AA5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E7C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5</w:t>
            </w:r>
          </w:p>
        </w:tc>
      </w:tr>
      <w:tr w:rsidR="001A4578" w:rsidRPr="006A0B19" w14:paraId="5A4C5C60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5F2E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3B90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C46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066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2BC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991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4</w:t>
            </w:r>
          </w:p>
        </w:tc>
      </w:tr>
      <w:tr w:rsidR="001A4578" w:rsidRPr="006A0B19" w14:paraId="50529217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0B83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Samba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84B6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BEE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592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D27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A40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6</w:t>
            </w:r>
          </w:p>
        </w:tc>
      </w:tr>
      <w:tr w:rsidR="001A4578" w:rsidRPr="006A0B19" w14:paraId="03F80765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B508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C17A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B47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2B2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DB7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9C6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26</w:t>
            </w:r>
          </w:p>
        </w:tc>
      </w:tr>
      <w:tr w:rsidR="001A4578" w:rsidRPr="006A0B19" w14:paraId="480E8B1A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0575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3F13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66F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AEE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BA8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20F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9</w:t>
            </w:r>
          </w:p>
        </w:tc>
      </w:tr>
      <w:tr w:rsidR="001A4578" w:rsidRPr="006A0B19" w14:paraId="5C033EAE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B3E3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E685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EF5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0AC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F9C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91A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1A4578" w:rsidRPr="006A0B19" w14:paraId="18900C1F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88E0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D5CD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63B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6BD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542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1A5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1A4578" w:rsidRPr="006A0B19" w14:paraId="599F9A2C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DCCC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63ED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C52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FC6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F58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D8D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9</w:t>
            </w:r>
          </w:p>
        </w:tc>
      </w:tr>
      <w:tr w:rsidR="001A4578" w:rsidRPr="006A0B19" w14:paraId="341CB2C3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A788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DC3A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DE5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7EC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C4A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DF6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5</w:t>
            </w:r>
          </w:p>
        </w:tc>
      </w:tr>
      <w:tr w:rsidR="001A4578" w:rsidRPr="006A0B19" w14:paraId="2A8EDBA0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2A0B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D012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DE4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FF5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8E1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EDF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9</w:t>
            </w:r>
          </w:p>
        </w:tc>
      </w:tr>
      <w:tr w:rsidR="001A4578" w:rsidRPr="006A0B19" w14:paraId="27DF472F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C655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96B4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D85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28E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672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54C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</w:tr>
      <w:tr w:rsidR="001A4578" w:rsidRPr="006A0B19" w14:paraId="2D62465D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A8C1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Samba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D737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B5D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BA5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D04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051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32</w:t>
            </w:r>
          </w:p>
        </w:tc>
      </w:tr>
      <w:tr w:rsidR="001A4578" w:rsidRPr="006A0B19" w14:paraId="1CA564F5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22EE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F55C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5E2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FA3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818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A2F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26</w:t>
            </w:r>
          </w:p>
        </w:tc>
      </w:tr>
      <w:tr w:rsidR="001A4578" w:rsidRPr="006A0B19" w14:paraId="2ECA5A72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EC27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69F8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D6A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A6C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E4A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7AE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3</w:t>
            </w:r>
          </w:p>
        </w:tc>
      </w:tr>
      <w:tr w:rsidR="001A4578" w:rsidRPr="006A0B19" w14:paraId="17FDF2D6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C8F6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EB1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B3E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999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E1F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C67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22</w:t>
            </w:r>
          </w:p>
        </w:tc>
      </w:tr>
      <w:tr w:rsidR="001A4578" w:rsidRPr="006A0B19" w14:paraId="0B2A40CC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9B30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6DE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CC6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E04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F0B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3A7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9</w:t>
            </w:r>
          </w:p>
        </w:tc>
      </w:tr>
      <w:tr w:rsidR="001A4578" w:rsidRPr="006A0B19" w14:paraId="708B744A" w14:textId="77777777" w:rsidTr="008F782D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47EB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D291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1FD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F49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25F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5DF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5</w:t>
            </w:r>
          </w:p>
        </w:tc>
      </w:tr>
    </w:tbl>
    <w:p w14:paraId="30F9377D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</w:rPr>
      </w:pPr>
      <w:r w:rsidRPr="006A0B19">
        <w:rPr>
          <w:rFonts w:ascii="Times New Roman" w:hAnsi="Times New Roman" w:cs="Times New Roman"/>
        </w:rPr>
        <w:t>For the details on treatments please see Supplementary Table 1</w:t>
      </w:r>
    </w:p>
    <w:p w14:paraId="63D292F2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</w:rPr>
      </w:pPr>
      <w:r w:rsidRPr="006A0B19">
        <w:rPr>
          <w:rFonts w:ascii="Times New Roman" w:hAnsi="Times New Roman" w:cs="Times New Roman"/>
        </w:rPr>
        <w:t>Treatment 1 (T1) and Treatment 3 (T3): Plant does not survive</w:t>
      </w:r>
    </w:p>
    <w:p w14:paraId="205C3445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</w:rPr>
      </w:pPr>
    </w:p>
    <w:p w14:paraId="0C4DF331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</w:rPr>
      </w:pPr>
    </w:p>
    <w:p w14:paraId="25775427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</w:rPr>
      </w:pPr>
    </w:p>
    <w:p w14:paraId="6DE41C3B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</w:rPr>
      </w:pPr>
    </w:p>
    <w:p w14:paraId="631BE8E2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</w:rPr>
      </w:pPr>
    </w:p>
    <w:p w14:paraId="40C22435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</w:rPr>
      </w:pPr>
    </w:p>
    <w:p w14:paraId="72F3D3A0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</w:rPr>
      </w:pPr>
    </w:p>
    <w:p w14:paraId="0F0AA12E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</w:rPr>
      </w:pPr>
    </w:p>
    <w:p w14:paraId="25D62586" w14:textId="77777777" w:rsidR="001A4578" w:rsidRPr="006A0B19" w:rsidRDefault="001A4578" w:rsidP="001A4578">
      <w:pPr>
        <w:tabs>
          <w:tab w:val="left" w:pos="1174"/>
        </w:tabs>
        <w:ind w:left="-851" w:right="-755"/>
        <w:rPr>
          <w:rFonts w:ascii="Times New Roman" w:hAnsi="Times New Roman" w:cs="Times New Roman"/>
          <w:b/>
          <w:bCs/>
          <w:lang w:val="en-US"/>
        </w:rPr>
      </w:pPr>
      <w:r w:rsidRPr="006A0B19">
        <w:rPr>
          <w:rFonts w:ascii="Times New Roman" w:hAnsi="Times New Roman" w:cs="Times New Roman"/>
          <w:b/>
          <w:bCs/>
        </w:rPr>
        <w:lastRenderedPageBreak/>
        <w:t xml:space="preserve">Supplementary Table 7: Detailed information on effect of </w:t>
      </w:r>
      <w:r w:rsidRPr="006A0B19">
        <w:rPr>
          <w:rFonts w:ascii="Times New Roman" w:hAnsi="Times New Roman" w:cs="Times New Roman"/>
          <w:b/>
          <w:bCs/>
          <w:lang w:val="en-US"/>
        </w:rPr>
        <w:t>different nutrient treatments on mean days to flowering (days) of varieties of different durations.</w:t>
      </w:r>
    </w:p>
    <w:tbl>
      <w:tblPr>
        <w:tblW w:w="10870" w:type="dxa"/>
        <w:tblInd w:w="-856" w:type="dxa"/>
        <w:tblLook w:val="04A0" w:firstRow="1" w:lastRow="0" w:firstColumn="1" w:lastColumn="0" w:noHBand="0" w:noVBand="1"/>
      </w:tblPr>
      <w:tblGrid>
        <w:gridCol w:w="1850"/>
        <w:gridCol w:w="1978"/>
        <w:gridCol w:w="1542"/>
        <w:gridCol w:w="1283"/>
        <w:gridCol w:w="925"/>
        <w:gridCol w:w="1536"/>
        <w:gridCol w:w="1756"/>
      </w:tblGrid>
      <w:tr w:rsidR="001A4578" w:rsidRPr="006A0B19" w14:paraId="4A774CC1" w14:textId="77777777" w:rsidTr="008F782D">
        <w:trPr>
          <w:trHeight w:val="29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A47E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Variety</w:t>
            </w:r>
          </w:p>
          <w:p w14:paraId="3F55CBB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571B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9515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inimum (days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1CC0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aximum (days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DBB9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ea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2FB9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Standard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Error_Mean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A478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Coefficient of variations (%)</w:t>
            </w:r>
          </w:p>
        </w:tc>
      </w:tr>
      <w:tr w:rsidR="001A4578" w:rsidRPr="006A0B19" w14:paraId="4F2CA6DB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856D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9327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61A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B675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8F04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7315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45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D4E2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24</w:t>
            </w:r>
          </w:p>
        </w:tc>
      </w:tr>
      <w:tr w:rsidR="001A4578" w:rsidRPr="006A0B19" w14:paraId="6FEA83B9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9F43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B38A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9219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A0C7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D526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F081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45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6501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25</w:t>
            </w:r>
          </w:p>
        </w:tc>
      </w:tr>
      <w:tr w:rsidR="001A4578" w:rsidRPr="006A0B19" w14:paraId="4B645E88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C517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DDC1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0DEA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AA26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44AC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6194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85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46FD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.09</w:t>
            </w:r>
          </w:p>
        </w:tc>
      </w:tr>
      <w:tr w:rsidR="001A4578" w:rsidRPr="006A0B19" w14:paraId="31BCDB09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B5AF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D0A6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5AB8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208C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8612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34C3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73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EAA6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53</w:t>
            </w:r>
          </w:p>
        </w:tc>
      </w:tr>
      <w:tr w:rsidR="001A4578" w:rsidRPr="006A0B19" w14:paraId="2D04B663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BAE0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0208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BC62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DEFC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594A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52DF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8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2939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77</w:t>
            </w:r>
          </w:p>
        </w:tc>
      </w:tr>
      <w:tr w:rsidR="001A4578" w:rsidRPr="006A0B19" w14:paraId="62FA5E6D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5C61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D16D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19EE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8EBB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88EF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0B93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20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E9B5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43</w:t>
            </w:r>
          </w:p>
        </w:tc>
      </w:tr>
      <w:tr w:rsidR="001A4578" w:rsidRPr="006A0B19" w14:paraId="06ACE91D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5652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3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7203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B2ED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1317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2AA7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399F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20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567D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43</w:t>
            </w:r>
          </w:p>
        </w:tc>
      </w:tr>
      <w:tr w:rsidR="001A4578" w:rsidRPr="006A0B19" w14:paraId="7CBD7993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7C0B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A369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D9C4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0D33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4B2A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5EB2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5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A61F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17</w:t>
            </w:r>
          </w:p>
        </w:tc>
      </w:tr>
      <w:tr w:rsidR="001A4578" w:rsidRPr="006A0B19" w14:paraId="7C744211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E00B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Samba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EB10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9D14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F519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8CBF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4B31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52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71C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84</w:t>
            </w:r>
          </w:p>
        </w:tc>
      </w:tr>
      <w:tr w:rsidR="001A4578" w:rsidRPr="006A0B19" w14:paraId="03127FEF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78CA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C7E2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F4AB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25E6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D061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F645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45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847A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48</w:t>
            </w:r>
          </w:p>
        </w:tc>
      </w:tr>
      <w:tr w:rsidR="001A4578" w:rsidRPr="006A0B19" w14:paraId="5798D922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29D6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D97B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23ED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1A58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7478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0ED4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0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BF1D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37</w:t>
            </w:r>
          </w:p>
        </w:tc>
      </w:tr>
      <w:tr w:rsidR="001A4578" w:rsidRPr="006A0B19" w14:paraId="40F3CD5A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ED11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7E36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BB8E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1C25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8B16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AD90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73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4606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.00</w:t>
            </w:r>
          </w:p>
        </w:tc>
      </w:tr>
      <w:tr w:rsidR="001A4578" w:rsidRPr="006A0B19" w14:paraId="326F402E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9BF6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1883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4B5F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4F5A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1FC3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581F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45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73B6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06</w:t>
            </w:r>
          </w:p>
        </w:tc>
      </w:tr>
      <w:tr w:rsidR="001A4578" w:rsidRPr="006A0B19" w14:paraId="08C0EE1A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DE30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C485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0B4C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441D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D844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88F1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0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5D2B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.12</w:t>
            </w:r>
          </w:p>
        </w:tc>
      </w:tr>
      <w:tr w:rsidR="001A4578" w:rsidRPr="006A0B19" w14:paraId="40B0B996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B237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BE1F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8D63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EBDC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2F47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9B1E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8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C77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83</w:t>
            </w:r>
          </w:p>
        </w:tc>
      </w:tr>
      <w:tr w:rsidR="001A4578" w:rsidRPr="006A0B19" w14:paraId="510BF21A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C8BA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3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66F8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1F43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3088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BC23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7A72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76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3785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61</w:t>
            </w:r>
          </w:p>
        </w:tc>
      </w:tr>
      <w:tr w:rsidR="001A4578" w:rsidRPr="006A0B19" w14:paraId="3D260B12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3A32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671C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8712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9E17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BC5E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4452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0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DA3E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99</w:t>
            </w:r>
          </w:p>
        </w:tc>
      </w:tr>
      <w:tr w:rsidR="001A4578" w:rsidRPr="006A0B19" w14:paraId="751B8656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37AD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Samba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B967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92F4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75F8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99D3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1C7A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33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669F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66</w:t>
            </w:r>
          </w:p>
        </w:tc>
      </w:tr>
      <w:tr w:rsidR="001A4578" w:rsidRPr="006A0B19" w14:paraId="7FED4571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D832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C8CC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1E84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84C1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C3B4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B686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45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17EE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85</w:t>
            </w:r>
          </w:p>
        </w:tc>
      </w:tr>
      <w:tr w:rsidR="001A4578" w:rsidRPr="006A0B19" w14:paraId="08182C2B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DF9B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27A8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3C06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9C36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9396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C041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0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6319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59</w:t>
            </w:r>
          </w:p>
        </w:tc>
      </w:tr>
      <w:tr w:rsidR="001A4578" w:rsidRPr="006A0B19" w14:paraId="29BF127B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332B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D0F5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332C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108B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916E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0401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52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841C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89</w:t>
            </w:r>
          </w:p>
        </w:tc>
      </w:tr>
      <w:tr w:rsidR="001A4578" w:rsidRPr="006A0B19" w14:paraId="67FDCD02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4C73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B23E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C509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CB99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90F6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CC3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8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9200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13</w:t>
            </w:r>
          </w:p>
        </w:tc>
      </w:tr>
      <w:tr w:rsidR="001A4578" w:rsidRPr="006A0B19" w14:paraId="05DCDD28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EAF4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7F43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FBFC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C6C0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8969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50C9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8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10DD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08</w:t>
            </w:r>
          </w:p>
        </w:tc>
      </w:tr>
      <w:tr w:rsidR="001A4578" w:rsidRPr="006A0B19" w14:paraId="6572B77D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CF82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9125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0639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9CAF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B115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3DF6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33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A59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27</w:t>
            </w:r>
          </w:p>
        </w:tc>
      </w:tr>
      <w:tr w:rsidR="001A4578" w:rsidRPr="006A0B19" w14:paraId="6A2B57BB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6348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3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97A5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6C25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AEEB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5557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CDF1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45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86BC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58</w:t>
            </w:r>
          </w:p>
        </w:tc>
      </w:tr>
      <w:tr w:rsidR="001A4578" w:rsidRPr="006A0B19" w14:paraId="24B42BA6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181B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B239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0982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A745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D71A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E549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0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0B3F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34</w:t>
            </w:r>
          </w:p>
        </w:tc>
      </w:tr>
      <w:tr w:rsidR="001A4578" w:rsidRPr="006A0B19" w14:paraId="69D44F34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B45E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Samba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4F35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88E0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D5D3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DC31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17D4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33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0E52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77</w:t>
            </w:r>
          </w:p>
        </w:tc>
      </w:tr>
      <w:tr w:rsidR="001A4578" w:rsidRPr="006A0B19" w14:paraId="59886CBF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F5AA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58D9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49F6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5422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7FAC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BB27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66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ACF8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01</w:t>
            </w:r>
          </w:p>
        </w:tc>
      </w:tr>
      <w:tr w:rsidR="001A4578" w:rsidRPr="006A0B19" w14:paraId="67824E16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0BB2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8598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F56C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0D5C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50F3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4F95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5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D271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45</w:t>
            </w:r>
          </w:p>
        </w:tc>
      </w:tr>
      <w:tr w:rsidR="001A4578" w:rsidRPr="006A0B19" w14:paraId="32295F0B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A97E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35B8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C251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88AC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195F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3071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5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4A9F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45</w:t>
            </w:r>
          </w:p>
        </w:tc>
      </w:tr>
      <w:tr w:rsidR="001A4578" w:rsidRPr="006A0B19" w14:paraId="0F363054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FB9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2C9F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AA59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EF5F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F888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4B36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66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3378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.09</w:t>
            </w:r>
          </w:p>
        </w:tc>
      </w:tr>
      <w:tr w:rsidR="001A4578" w:rsidRPr="006A0B19" w14:paraId="3BC4F763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8CAC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7F9F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DC2D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77B0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8AB9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BA21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0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604D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09</w:t>
            </w:r>
          </w:p>
        </w:tc>
      </w:tr>
      <w:tr w:rsidR="001A4578" w:rsidRPr="006A0B19" w14:paraId="4A303B88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362CA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1A05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13C5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3BBE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D5E6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B26B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66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985D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95</w:t>
            </w:r>
          </w:p>
        </w:tc>
      </w:tr>
      <w:tr w:rsidR="001A4578" w:rsidRPr="006A0B19" w14:paraId="0F3704F7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8B39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130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F546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56FAC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9F02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FCE4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880A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0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BABB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.94</w:t>
            </w:r>
          </w:p>
        </w:tc>
      </w:tr>
      <w:tr w:rsidR="001A4578" w:rsidRPr="006A0B19" w14:paraId="02364CFE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632C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6B4D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6172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8201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4E03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B469F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15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1200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.33</w:t>
            </w:r>
          </w:p>
        </w:tc>
      </w:tr>
      <w:tr w:rsidR="001A4578" w:rsidRPr="006A0B19" w14:paraId="69EA8B06" w14:textId="77777777" w:rsidTr="008F782D">
        <w:trPr>
          <w:trHeight w:val="29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4526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Samba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A7173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6 (T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EF12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6AE6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E611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F92D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66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1E428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.90</w:t>
            </w:r>
          </w:p>
        </w:tc>
      </w:tr>
    </w:tbl>
    <w:p w14:paraId="65E463BB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</w:rPr>
      </w:pPr>
      <w:r w:rsidRPr="006A0B19">
        <w:rPr>
          <w:rFonts w:ascii="Times New Roman" w:hAnsi="Times New Roman" w:cs="Times New Roman"/>
        </w:rPr>
        <w:t>For the details on treatments please see Supplementary Table 1</w:t>
      </w:r>
    </w:p>
    <w:p w14:paraId="05D2F51F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</w:rPr>
      </w:pPr>
      <w:r w:rsidRPr="006A0B19">
        <w:rPr>
          <w:rFonts w:ascii="Times New Roman" w:hAnsi="Times New Roman" w:cs="Times New Roman"/>
        </w:rPr>
        <w:t>Treatment 1 (T1) and Treatment 3 (T3): Plant does not survive</w:t>
      </w:r>
    </w:p>
    <w:p w14:paraId="0912673A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</w:rPr>
        <w:sectPr w:rsidR="001A4578" w:rsidRPr="006A0B19" w:rsidSect="005371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0EE20E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  <w:b/>
          <w:bCs/>
        </w:rPr>
      </w:pPr>
      <w:r w:rsidRPr="006A0B19">
        <w:rPr>
          <w:rFonts w:ascii="Times New Roman" w:hAnsi="Times New Roman" w:cs="Times New Roman"/>
          <w:b/>
          <w:bCs/>
        </w:rPr>
        <w:lastRenderedPageBreak/>
        <w:t xml:space="preserve">Supplementary Table 8: Detailed information on effect of </w:t>
      </w:r>
      <w:r w:rsidRPr="006A0B19">
        <w:rPr>
          <w:rFonts w:ascii="Times New Roman" w:hAnsi="Times New Roman" w:cs="Times New Roman"/>
          <w:b/>
          <w:bCs/>
          <w:lang w:val="en-US"/>
        </w:rPr>
        <w:t>different source and photoperiod of light on mean days to flowering (days) of varieties of different durations</w:t>
      </w:r>
    </w:p>
    <w:tbl>
      <w:tblPr>
        <w:tblW w:w="14454" w:type="dxa"/>
        <w:tblLook w:val="04A0" w:firstRow="1" w:lastRow="0" w:firstColumn="1" w:lastColumn="0" w:noHBand="0" w:noVBand="1"/>
      </w:tblPr>
      <w:tblGrid>
        <w:gridCol w:w="1980"/>
        <w:gridCol w:w="1963"/>
        <w:gridCol w:w="1341"/>
        <w:gridCol w:w="1419"/>
        <w:gridCol w:w="1304"/>
        <w:gridCol w:w="1367"/>
        <w:gridCol w:w="1304"/>
        <w:gridCol w:w="1505"/>
        <w:gridCol w:w="2271"/>
      </w:tblGrid>
      <w:tr w:rsidR="001A4578" w:rsidRPr="006A0B19" w14:paraId="3D525760" w14:textId="77777777" w:rsidTr="008F782D">
        <w:trPr>
          <w:trHeight w:val="37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FF9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reatment</w:t>
            </w:r>
          </w:p>
        </w:tc>
        <w:tc>
          <w:tcPr>
            <w:tcW w:w="47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08C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Early duration</w:t>
            </w:r>
          </w:p>
        </w:tc>
        <w:tc>
          <w:tcPr>
            <w:tcW w:w="39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20B6B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 Medium duration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E03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Late duration</w:t>
            </w:r>
          </w:p>
        </w:tc>
      </w:tr>
      <w:tr w:rsidR="001A4578" w:rsidRPr="006A0B19" w14:paraId="700CCE8D" w14:textId="77777777" w:rsidTr="008F782D">
        <w:trPr>
          <w:trHeight w:val="4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DCF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9019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FAE7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585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F01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2189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727B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B4CF0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39736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proofErr w:type="spellStart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Sambha</w:t>
            </w:r>
            <w:proofErr w:type="spellEnd"/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6A0B1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</w:tr>
      <w:tr w:rsidR="001A4578" w:rsidRPr="006A0B19" w14:paraId="5752915F" w14:textId="77777777" w:rsidTr="008F782D">
        <w:trPr>
          <w:trHeight w:val="23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F28E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1 (T1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0AD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274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AF5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1B1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C2B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7DA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B4C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2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18B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3</w:t>
            </w:r>
          </w:p>
        </w:tc>
      </w:tr>
      <w:tr w:rsidR="001A4578" w:rsidRPr="006A0B19" w14:paraId="6E21E989" w14:textId="77777777" w:rsidTr="008F782D">
        <w:trPr>
          <w:trHeight w:val="23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DD81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2 (T2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583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BC62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B31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9CF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1DA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31F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B7F3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D77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</w:tr>
      <w:tr w:rsidR="001A4578" w:rsidRPr="006A0B19" w14:paraId="74F8F443" w14:textId="77777777" w:rsidTr="008F782D">
        <w:trPr>
          <w:trHeight w:val="23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2FE5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3 (T3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393C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 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92D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B02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A4C7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539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886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8D2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810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- </w:t>
            </w:r>
          </w:p>
        </w:tc>
      </w:tr>
      <w:tr w:rsidR="001A4578" w:rsidRPr="006A0B19" w14:paraId="406B0FD2" w14:textId="77777777" w:rsidTr="008F782D">
        <w:trPr>
          <w:trHeight w:val="23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AA0D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4 (T4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640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4571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DA0A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913F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C8A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3D76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9C94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A2E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75</w:t>
            </w:r>
          </w:p>
        </w:tc>
      </w:tr>
      <w:tr w:rsidR="001A4578" w:rsidRPr="006A0B19" w14:paraId="1FF10401" w14:textId="77777777" w:rsidTr="008F782D">
        <w:trPr>
          <w:trHeight w:val="23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C2F4" w14:textId="77777777" w:rsidR="001A4578" w:rsidRPr="006A0B19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reatment 5 (T5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F869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B1F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C75D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1FF0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1C45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53FE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F158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8E0B" w14:textId="77777777" w:rsidR="001A4578" w:rsidRPr="006A0B19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A0B1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61</w:t>
            </w:r>
          </w:p>
        </w:tc>
      </w:tr>
    </w:tbl>
    <w:p w14:paraId="7C336331" w14:textId="77777777" w:rsidR="001A4578" w:rsidRDefault="001A4578" w:rsidP="001A4578">
      <w:pPr>
        <w:tabs>
          <w:tab w:val="left" w:pos="1174"/>
        </w:tabs>
        <w:rPr>
          <w:rFonts w:ascii="Times New Roman" w:hAnsi="Times New Roman" w:cs="Times New Roman"/>
        </w:rPr>
      </w:pPr>
      <w:r w:rsidRPr="006A0B19">
        <w:rPr>
          <w:rFonts w:ascii="Times New Roman" w:hAnsi="Times New Roman" w:cs="Times New Roman"/>
        </w:rPr>
        <w:t>For the details on treatments please see Supplementary Table 1</w:t>
      </w:r>
    </w:p>
    <w:p w14:paraId="5A713DEB" w14:textId="77777777" w:rsidR="001A4578" w:rsidRDefault="001A4578" w:rsidP="001A4578">
      <w:pPr>
        <w:tabs>
          <w:tab w:val="left" w:pos="1174"/>
        </w:tabs>
        <w:rPr>
          <w:rFonts w:ascii="Times New Roman" w:hAnsi="Times New Roman" w:cs="Times New Roman"/>
        </w:rPr>
        <w:sectPr w:rsidR="001A4578" w:rsidSect="005371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614899" w14:textId="77777777" w:rsidR="001A4578" w:rsidRPr="00D711B7" w:rsidRDefault="001A4578" w:rsidP="001A4578">
      <w:pPr>
        <w:tabs>
          <w:tab w:val="left" w:pos="1174"/>
        </w:tabs>
        <w:ind w:right="-613"/>
        <w:jc w:val="both"/>
        <w:rPr>
          <w:rFonts w:ascii="Times New Roman" w:hAnsi="Times New Roman" w:cs="Times New Roman"/>
          <w:b/>
          <w:bCs/>
        </w:rPr>
      </w:pPr>
      <w:r w:rsidRPr="00D711B7">
        <w:rPr>
          <w:rFonts w:ascii="Times New Roman" w:hAnsi="Times New Roman" w:cs="Times New Roman"/>
          <w:b/>
          <w:bCs/>
        </w:rPr>
        <w:lastRenderedPageBreak/>
        <w:t xml:space="preserve">Supplementary Table 9: The estimated cost </w:t>
      </w:r>
      <w:r w:rsidRPr="00D711B7">
        <w:rPr>
          <w:rFonts w:ascii="Times New Roman" w:hAnsi="Times New Roman" w:cs="Times New Roman"/>
          <w:b/>
          <w:bCs/>
          <w:lang w:val="en-US"/>
        </w:rPr>
        <w:t xml:space="preserve">to run one breeding cycle of three months i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peedyPaddy</w:t>
      </w:r>
      <w:proofErr w:type="spellEnd"/>
    </w:p>
    <w:tbl>
      <w:tblPr>
        <w:tblW w:w="10924" w:type="dxa"/>
        <w:tblInd w:w="-714" w:type="dxa"/>
        <w:tblLook w:val="04A0" w:firstRow="1" w:lastRow="0" w:firstColumn="1" w:lastColumn="0" w:noHBand="0" w:noVBand="1"/>
      </w:tblPr>
      <w:tblGrid>
        <w:gridCol w:w="2320"/>
        <w:gridCol w:w="3067"/>
        <w:gridCol w:w="1780"/>
        <w:gridCol w:w="1137"/>
        <w:gridCol w:w="1440"/>
        <w:gridCol w:w="1180"/>
      </w:tblGrid>
      <w:tr w:rsidR="001A4578" w:rsidRPr="00771C64" w14:paraId="18A24F13" w14:textId="77777777" w:rsidTr="008F782D">
        <w:trPr>
          <w:trHeight w:val="29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AE275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Requirements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E8A48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Descrip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BB597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Cost per unit (Rs.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215A1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Quant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4AF09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otal Cost (R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BB52E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otal Cost $</w:t>
            </w:r>
          </w:p>
        </w:tc>
      </w:tr>
      <w:tr w:rsidR="001A4578" w:rsidRPr="00771C64" w14:paraId="2B831DBA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4992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Light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32C52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500-watt halogen bulb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82E2A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FDC12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A7E14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36915" w14:textId="77777777" w:rsidR="001A4578" w:rsidRPr="00771C64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1A4578" w:rsidRPr="00771C64" w14:paraId="7470682B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82CE7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eater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F8CEF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00-watt coiled heate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E7FB2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5A576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95285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F8A10" w14:textId="77777777" w:rsidR="001A4578" w:rsidRPr="00771C64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1A4578" w:rsidRPr="00771C64" w14:paraId="7284C052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92A17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utrient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0808F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4N:14P:14K, Z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0BD5F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DD408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C0DAD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5665D" w14:textId="77777777" w:rsidR="001A4578" w:rsidRPr="00771C64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</w:tr>
      <w:tr w:rsidR="001A4578" w:rsidRPr="00771C64" w14:paraId="45BB6D5A" w14:textId="77777777" w:rsidTr="008F782D">
        <w:trPr>
          <w:trHeight w:val="91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2EF04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lectricity consumption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85593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eaters: 2 (1500 watt each; Halogen bulb: 20 (500 watt each), Humidifier (260 watt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7E28A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A7E75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2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21C6E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226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97E34" w14:textId="77777777" w:rsidR="001A4578" w:rsidRPr="00771C64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hAnsi="Times New Roman" w:cs="Times New Roman"/>
                <w:color w:val="000000"/>
              </w:rPr>
              <w:t>1533.125</w:t>
            </w:r>
          </w:p>
        </w:tc>
      </w:tr>
      <w:tr w:rsidR="001A4578" w:rsidRPr="00771C64" w14:paraId="7BE4480D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EF514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proofErr w:type="spellStart"/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Labor</w:t>
            </w:r>
            <w:proofErr w:type="spellEnd"/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cost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CE2DF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proofErr w:type="spellStart"/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Labor</w:t>
            </w:r>
            <w:proofErr w:type="spellEnd"/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cos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86059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52049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43DD9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5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5A9EB" w14:textId="77777777" w:rsidR="001A4578" w:rsidRPr="00771C64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hAnsi="Times New Roman" w:cs="Times New Roman"/>
                <w:color w:val="000000"/>
              </w:rPr>
              <w:t>562.5</w:t>
            </w:r>
          </w:p>
        </w:tc>
      </w:tr>
      <w:tr w:rsidR="001A4578" w:rsidRPr="00771C64" w14:paraId="3EDDCE63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D16F3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iscellaneous expenses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66EC6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lastic crate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47D91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20323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F18ED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48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C1351" w14:textId="77777777" w:rsidR="001A4578" w:rsidRPr="00771C64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1A4578" w:rsidRPr="00771C64" w14:paraId="51FA0F54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37C23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E3230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lug tray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855B8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D5E78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DE75A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145A7" w14:textId="77777777" w:rsidR="001A4578" w:rsidRPr="00771C64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A4578" w:rsidRPr="00771C64" w14:paraId="6E07A1A4" w14:textId="77777777" w:rsidTr="008F782D">
        <w:trPr>
          <w:trHeight w:val="816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AE681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aintenance cost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9A64C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cluding fixing of electricity, halogen bulb, heaters, humidifiers etc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D9DBB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8F85C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CAAB4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5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D8797" w14:textId="77777777" w:rsidR="001A4578" w:rsidRPr="00771C64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</w:tr>
      <w:tr w:rsidR="001A4578" w:rsidRPr="00771C64" w14:paraId="340D4A3C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0FF19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otal Cost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738ED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FA395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3498B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93F19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098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6879C" w14:textId="77777777" w:rsidR="001A4578" w:rsidRPr="00771C64" w:rsidRDefault="001A4578" w:rsidP="008F78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hAnsi="Times New Roman" w:cs="Times New Roman"/>
                <w:color w:val="000000"/>
              </w:rPr>
              <w:t>2940.625</w:t>
            </w:r>
          </w:p>
        </w:tc>
      </w:tr>
      <w:tr w:rsidR="001A4578" w:rsidRPr="00771C64" w14:paraId="4962B017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9C1C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E6D8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ABEE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C3E5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FA8A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4B82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1A4578" w:rsidRPr="00771C64" w14:paraId="23649CEF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317A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*</w:t>
            </w:r>
            <w:proofErr w:type="gramStart"/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one time</w:t>
            </w:r>
            <w:proofErr w:type="gramEnd"/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 cost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0E55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93C4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AB96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F43D3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E78B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1A4578" w:rsidRPr="00771C64" w14:paraId="5C00D9CE" w14:textId="77777777" w:rsidTr="008F782D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43B4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771C6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 $= Rs 80</w:t>
            </w:r>
          </w:p>
          <w:p w14:paraId="27634A27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7404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799F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9D22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DE90F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B7C5" w14:textId="77777777" w:rsidR="001A4578" w:rsidRPr="00771C64" w:rsidRDefault="001A4578" w:rsidP="008F782D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</w:tbl>
    <w:p w14:paraId="27B09A7D" w14:textId="77777777" w:rsidR="001A4578" w:rsidRPr="006A0B19" w:rsidRDefault="001A4578" w:rsidP="001A4578">
      <w:pPr>
        <w:tabs>
          <w:tab w:val="left" w:pos="1174"/>
        </w:tabs>
        <w:rPr>
          <w:rFonts w:ascii="Times New Roman" w:hAnsi="Times New Roman" w:cs="Times New Roman"/>
        </w:rPr>
      </w:pPr>
    </w:p>
    <w:p w14:paraId="3D238168" w14:textId="77777777" w:rsidR="001A4578" w:rsidRPr="006A0B19" w:rsidRDefault="001A4578" w:rsidP="001A4578">
      <w:pPr>
        <w:rPr>
          <w:rFonts w:ascii="Times New Roman" w:hAnsi="Times New Roman" w:cs="Times New Roman"/>
        </w:rPr>
      </w:pPr>
    </w:p>
    <w:p w14:paraId="16283E03" w14:textId="77777777" w:rsidR="001A4578" w:rsidRPr="006A0B19" w:rsidRDefault="001A4578" w:rsidP="001A4578">
      <w:pPr>
        <w:rPr>
          <w:rFonts w:ascii="Times New Roman" w:hAnsi="Times New Roman" w:cs="Times New Roman"/>
        </w:rPr>
      </w:pPr>
    </w:p>
    <w:p w14:paraId="20DFBAA8" w14:textId="77777777" w:rsidR="001A4578" w:rsidRPr="006A0B19" w:rsidRDefault="001A4578" w:rsidP="001A4578">
      <w:pPr>
        <w:rPr>
          <w:rFonts w:ascii="Times New Roman" w:hAnsi="Times New Roman" w:cs="Times New Roman"/>
        </w:rPr>
      </w:pPr>
    </w:p>
    <w:p w14:paraId="42087009" w14:textId="77777777" w:rsidR="001A4578" w:rsidRPr="006A0B19" w:rsidRDefault="001A4578" w:rsidP="001A4578">
      <w:pPr>
        <w:rPr>
          <w:rFonts w:ascii="Times New Roman" w:hAnsi="Times New Roman" w:cs="Times New Roman"/>
        </w:rPr>
      </w:pPr>
    </w:p>
    <w:p w14:paraId="58BEDB2A" w14:textId="77777777" w:rsidR="001A4578" w:rsidRPr="006A0B19" w:rsidRDefault="001A4578" w:rsidP="001A4578">
      <w:pPr>
        <w:rPr>
          <w:rFonts w:ascii="Times New Roman" w:hAnsi="Times New Roman" w:cs="Times New Roman"/>
        </w:rPr>
      </w:pPr>
    </w:p>
    <w:p w14:paraId="2CEAC88E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61CB173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55D055A7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3472CF72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338D11D8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5F2659C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7F30D8DA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FFC1278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545D2F07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15E20A8B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1BBB38A9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78796DC7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657568F2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6447FD47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38CC862D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19445014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6CC0E009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3E5FB221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78417560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240D878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CBD18FD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D744787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0E8D78F" w14:textId="77777777" w:rsidR="001A4578" w:rsidRDefault="001A4578" w:rsidP="001A4578">
      <w:pPr>
        <w:tabs>
          <w:tab w:val="left" w:pos="1174"/>
        </w:tabs>
        <w:ind w:left="-709" w:right="-75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</w:t>
      </w:r>
      <w:r w:rsidRPr="00D711B7">
        <w:rPr>
          <w:rFonts w:ascii="Times New Roman" w:hAnsi="Times New Roman" w:cs="Times New Roman"/>
          <w:b/>
          <w:bCs/>
        </w:rPr>
        <w:t>Supplementary Table 10.</w:t>
      </w:r>
      <w:r>
        <w:rPr>
          <w:rFonts w:ascii="Times New Roman" w:hAnsi="Times New Roman" w:cs="Times New Roman"/>
          <w:b/>
          <w:bCs/>
        </w:rPr>
        <w:t xml:space="preserve"> Optimization of </w:t>
      </w:r>
      <w:r>
        <w:rPr>
          <w:rFonts w:ascii="Times New Roman" w:hAnsi="Times New Roman" w:cs="Times New Roman"/>
          <w:b/>
          <w:bCs/>
          <w:lang w:val="en-US"/>
        </w:rPr>
        <w:t xml:space="preserve">premature seed germination i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peedyPaddy</w:t>
      </w:r>
      <w:proofErr w:type="spellEnd"/>
    </w:p>
    <w:tbl>
      <w:tblPr>
        <w:tblW w:w="7787" w:type="dxa"/>
        <w:tblLook w:val="04A0" w:firstRow="1" w:lastRow="0" w:firstColumn="1" w:lastColumn="0" w:noHBand="0" w:noVBand="1"/>
      </w:tblPr>
      <w:tblGrid>
        <w:gridCol w:w="4668"/>
        <w:gridCol w:w="3119"/>
      </w:tblGrid>
      <w:tr w:rsidR="001A4578" w:rsidRPr="000354F7" w14:paraId="010D7E51" w14:textId="77777777" w:rsidTr="008F782D">
        <w:trPr>
          <w:trHeight w:val="400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2451D" w14:textId="77777777" w:rsidR="001A4578" w:rsidRPr="000354F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eatment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26446" w14:textId="77777777" w:rsidR="001A4578" w:rsidRPr="000354F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rcentage germination (%)</w:t>
            </w:r>
          </w:p>
        </w:tc>
      </w:tr>
      <w:tr w:rsidR="001A4578" w:rsidRPr="000354F7" w14:paraId="34428DE7" w14:textId="77777777" w:rsidTr="008F782D">
        <w:trPr>
          <w:trHeight w:val="46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39555" w14:textId="77777777" w:rsidR="001A4578" w:rsidRPr="000354F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reatment 1 (T1): 100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pm</w:t>
            </w: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GA</w:t>
            </w: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IN"/>
                <w14:ligatures w14:val="none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4C8A7" w14:textId="77777777" w:rsidR="001A4578" w:rsidRPr="000354F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</w:tr>
      <w:tr w:rsidR="001A4578" w:rsidRPr="000354F7" w14:paraId="4D026EC7" w14:textId="77777777" w:rsidTr="008F782D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AABA9" w14:textId="77777777" w:rsidR="001A4578" w:rsidRPr="000354F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eatment 2 (T2): 2% CaCl</w:t>
            </w: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IN"/>
                <w14:ligatures w14:val="none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85CF1" w14:textId="77777777" w:rsidR="001A4578" w:rsidRPr="000354F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</w:t>
            </w:r>
          </w:p>
        </w:tc>
      </w:tr>
      <w:tr w:rsidR="001A4578" w:rsidRPr="000354F7" w14:paraId="459AEB73" w14:textId="77777777" w:rsidTr="008F782D">
        <w:trPr>
          <w:trHeight w:val="41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0B157" w14:textId="77777777" w:rsidR="001A4578" w:rsidRPr="000354F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eatment 3 (T3): 1% KH</w:t>
            </w: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IN"/>
                <w14:ligatures w14:val="none"/>
              </w:rPr>
              <w:t>2</w:t>
            </w: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</w:t>
            </w: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IN"/>
                <w14:ligatures w14:val="none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049C6" w14:textId="77777777" w:rsidR="001A4578" w:rsidRPr="000354F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</w:tr>
      <w:tr w:rsidR="001A4578" w:rsidRPr="000354F7" w14:paraId="0C6264B2" w14:textId="77777777" w:rsidTr="008F782D">
        <w:trPr>
          <w:trHeight w:val="38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76F4B" w14:textId="77777777" w:rsidR="001A4578" w:rsidRPr="000354F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reatment 4 (T4): 40 ppm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2SeO</w:t>
            </w: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IN"/>
                <w14:ligatures w14:val="none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58C41" w14:textId="77777777" w:rsidR="001A4578" w:rsidRPr="000354F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0354F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</w:tr>
    </w:tbl>
    <w:p w14:paraId="35BDB44A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9BA5A7E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D2E64ED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7E280B5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57708AD3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138AB026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A946012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39366A35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77953AA8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32F84335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79370B9C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FC56B30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63ADF2AB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234368FB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6C1F3D5F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5825DB3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75515CFD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D694242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5A1FAAA0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BE1B55D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6CF76036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6932F6FE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633A6662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52769DF5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2B96B079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EFCDE15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55E0BA72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295D9A0E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6EBE17B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2235EFB8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A3A3CFD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774272E6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B3EDC36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592EACB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30464C28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13E46F47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3D8DBAFA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14AEDE7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32956BAB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2950542B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9B9BAD2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br w:type="page"/>
      </w:r>
    </w:p>
    <w:p w14:paraId="3540C72B" w14:textId="77777777" w:rsidR="001A4578" w:rsidRPr="00D711B7" w:rsidRDefault="001A4578" w:rsidP="001A4578">
      <w:pPr>
        <w:tabs>
          <w:tab w:val="left" w:pos="1174"/>
        </w:tabs>
        <w:ind w:left="-709" w:right="-755"/>
        <w:rPr>
          <w:rFonts w:ascii="Times New Roman" w:hAnsi="Times New Roman" w:cs="Times New Roman"/>
          <w:b/>
          <w:bCs/>
        </w:rPr>
      </w:pPr>
      <w:r w:rsidRPr="00D711B7">
        <w:rPr>
          <w:rFonts w:ascii="Times New Roman" w:hAnsi="Times New Roman" w:cs="Times New Roman"/>
          <w:b/>
          <w:bCs/>
        </w:rPr>
        <w:lastRenderedPageBreak/>
        <w:t>Supplementary Table 1</w:t>
      </w:r>
      <w:r>
        <w:rPr>
          <w:rFonts w:ascii="Times New Roman" w:hAnsi="Times New Roman" w:cs="Times New Roman"/>
          <w:b/>
          <w:bCs/>
        </w:rPr>
        <w:t>1</w:t>
      </w:r>
      <w:r w:rsidRPr="00D711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D711B7">
        <w:rPr>
          <w:rFonts w:ascii="Times New Roman" w:hAnsi="Times New Roman" w:cs="Times New Roman"/>
          <w:b/>
          <w:bCs/>
        </w:rPr>
        <w:t xml:space="preserve">The mean saving of days in the early, medium, and late duration tested rice varieties in </w:t>
      </w:r>
      <w:proofErr w:type="spellStart"/>
      <w:r>
        <w:rPr>
          <w:rFonts w:ascii="Times New Roman" w:hAnsi="Times New Roman" w:cs="Times New Roman"/>
          <w:b/>
          <w:bCs/>
        </w:rPr>
        <w:t>SpeedyPaddy</w:t>
      </w:r>
      <w:proofErr w:type="spellEnd"/>
      <w:r w:rsidRPr="00D711B7">
        <w:rPr>
          <w:rFonts w:ascii="Times New Roman" w:hAnsi="Times New Roman" w:cs="Times New Roman"/>
          <w:b/>
          <w:bCs/>
        </w:rPr>
        <w:t xml:space="preserve"> compared to field conditions</w:t>
      </w:r>
    </w:p>
    <w:tbl>
      <w:tblPr>
        <w:tblpPr w:leftFromText="180" w:rightFromText="180" w:horzAnchor="page" w:tblpXSpec="center" w:tblpY="750"/>
        <w:tblW w:w="10719" w:type="dxa"/>
        <w:tblLayout w:type="fixed"/>
        <w:tblLook w:val="04A0" w:firstRow="1" w:lastRow="0" w:firstColumn="1" w:lastColumn="0" w:noHBand="0" w:noVBand="1"/>
      </w:tblPr>
      <w:tblGrid>
        <w:gridCol w:w="1022"/>
        <w:gridCol w:w="1241"/>
        <w:gridCol w:w="1283"/>
        <w:gridCol w:w="1262"/>
        <w:gridCol w:w="1806"/>
        <w:gridCol w:w="1689"/>
        <w:gridCol w:w="863"/>
        <w:gridCol w:w="1553"/>
      </w:tblGrid>
      <w:tr w:rsidR="001A4578" w:rsidRPr="00D711B7" w14:paraId="3C1FA761" w14:textId="77777777" w:rsidTr="008F782D">
        <w:trPr>
          <w:trHeight w:val="29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599A6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4290A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Variet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761E0" w14:textId="77777777" w:rsidR="001A4578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ays to flowering_</w:t>
            </w:r>
          </w:p>
          <w:p w14:paraId="60E2AC7C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ield (days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FF047" w14:textId="77777777" w:rsidR="001A4578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aturity_</w:t>
            </w:r>
          </w:p>
          <w:p w14:paraId="5FB1CED3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ield (days)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85862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ays to flowering _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peedyPaddy</w:t>
            </w:r>
            <w:proofErr w:type="spellEnd"/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(days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37860" w14:textId="77777777" w:rsidR="001A4578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aturity_</w:t>
            </w:r>
          </w:p>
          <w:p w14:paraId="4A6DCD5F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peedyPaddy</w:t>
            </w:r>
            <w:proofErr w:type="spellEnd"/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(days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C8ED3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otal days saved (days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02245" w14:textId="77777777" w:rsidR="001A4578" w:rsidRPr="001C13CC" w:rsidRDefault="001A4578" w:rsidP="008F782D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lang w:eastAsia="en-IN"/>
                <w14:ligatures w14:val="none"/>
              </w:rPr>
            </w:pPr>
            <w:r w:rsidRPr="001C13CC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lang w:eastAsia="en-IN"/>
                <w14:ligatures w14:val="none"/>
              </w:rPr>
              <w:t>No. of generations/year</w:t>
            </w:r>
          </w:p>
        </w:tc>
      </w:tr>
      <w:tr w:rsidR="001A4578" w:rsidRPr="00D711B7" w14:paraId="3B79E505" w14:textId="77777777" w:rsidTr="008F782D">
        <w:trPr>
          <w:trHeight w:val="290"/>
        </w:trPr>
        <w:tc>
          <w:tcPr>
            <w:tcW w:w="1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506E3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arly duration</w:t>
            </w:r>
          </w:p>
          <w:p w14:paraId="2FC5F35B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5A912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12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40E86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E159B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F9681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D9960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1B3EE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508E8F" w14:textId="77777777" w:rsidR="001A4578" w:rsidRPr="001C13CC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</w:pPr>
            <w:r w:rsidRPr="001C13CC"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  <w:t>5.2</w:t>
            </w:r>
          </w:p>
        </w:tc>
      </w:tr>
      <w:tr w:rsidR="001A4578" w:rsidRPr="00D711B7" w14:paraId="74E73388" w14:textId="77777777" w:rsidTr="008F782D">
        <w:trPr>
          <w:trHeight w:val="290"/>
        </w:trPr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3C389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14CFC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B150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3672B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9ADC6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C2D8B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BF235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7BB62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CA088" w14:textId="77777777" w:rsidR="001A4578" w:rsidRPr="001C13CC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</w:pPr>
            <w:r w:rsidRPr="001C13CC"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  <w:t>5.14</w:t>
            </w:r>
          </w:p>
        </w:tc>
      </w:tr>
      <w:tr w:rsidR="001A4578" w:rsidRPr="00D711B7" w14:paraId="56F77C48" w14:textId="77777777" w:rsidTr="008F782D">
        <w:trPr>
          <w:trHeight w:val="205"/>
        </w:trPr>
        <w:tc>
          <w:tcPr>
            <w:tcW w:w="10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0D619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27A49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TU10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A305E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E44B6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EEDA9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02351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7B9BC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D3CF0" w14:textId="77777777" w:rsidR="001A4578" w:rsidRPr="001C13CC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</w:pPr>
            <w:r w:rsidRPr="001C13CC"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  <w:t>5.2</w:t>
            </w:r>
          </w:p>
        </w:tc>
      </w:tr>
      <w:tr w:rsidR="001A4578" w:rsidRPr="00D711B7" w14:paraId="5001603F" w14:textId="77777777" w:rsidTr="008F782D">
        <w:trPr>
          <w:trHeight w:val="290"/>
        </w:trPr>
        <w:tc>
          <w:tcPr>
            <w:tcW w:w="1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7BFBA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dium duratio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34026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1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0DC21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9AE3D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E223E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47452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F58C9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DFF8B" w14:textId="77777777" w:rsidR="001A4578" w:rsidRPr="001C13CC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</w:pPr>
            <w:r w:rsidRPr="001C13CC"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  <w:t>5.3</w:t>
            </w:r>
          </w:p>
        </w:tc>
      </w:tr>
      <w:tr w:rsidR="001A4578" w:rsidRPr="00D711B7" w14:paraId="3CD5D9DF" w14:textId="77777777" w:rsidTr="008F782D">
        <w:trPr>
          <w:trHeight w:val="290"/>
        </w:trPr>
        <w:tc>
          <w:tcPr>
            <w:tcW w:w="10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62854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5F762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1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02E69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15ABF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31ABE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5BE32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E4F78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B7721" w14:textId="77777777" w:rsidR="001A4578" w:rsidRPr="001C13CC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</w:pPr>
            <w:r w:rsidRPr="001C13CC"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  <w:t>5.2</w:t>
            </w:r>
          </w:p>
        </w:tc>
      </w:tr>
      <w:tr w:rsidR="001A4578" w:rsidRPr="00D711B7" w14:paraId="04B70D1B" w14:textId="77777777" w:rsidTr="008F782D">
        <w:trPr>
          <w:trHeight w:val="290"/>
        </w:trPr>
        <w:tc>
          <w:tcPr>
            <w:tcW w:w="10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41248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E3EED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12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10429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94841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5914D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3E67B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DB64D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79BF7" w14:textId="77777777" w:rsidR="001A4578" w:rsidRPr="001C13CC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</w:pPr>
            <w:r w:rsidRPr="001C13CC"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  <w:t>5</w:t>
            </w:r>
          </w:p>
        </w:tc>
      </w:tr>
      <w:tr w:rsidR="001A4578" w:rsidRPr="00D711B7" w14:paraId="58EFA4B2" w14:textId="77777777" w:rsidTr="008F782D">
        <w:trPr>
          <w:trHeight w:val="290"/>
        </w:trPr>
        <w:tc>
          <w:tcPr>
            <w:tcW w:w="10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E6507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ate duratio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6A6EC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warn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EA38C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4F66B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E486E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D6A9E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01440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5C7D3" w14:textId="77777777" w:rsidR="001A4578" w:rsidRPr="001C13CC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</w:pPr>
            <w:r w:rsidRPr="001C13CC"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  <w:t>5</w:t>
            </w:r>
          </w:p>
        </w:tc>
      </w:tr>
      <w:tr w:rsidR="001A4578" w:rsidRPr="00D711B7" w14:paraId="36DC1506" w14:textId="77777777" w:rsidTr="008F782D">
        <w:trPr>
          <w:trHeight w:val="290"/>
        </w:trPr>
        <w:tc>
          <w:tcPr>
            <w:tcW w:w="10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E1F98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F0FBD" w14:textId="77777777" w:rsidR="001A4578" w:rsidRPr="00D711B7" w:rsidRDefault="001A4578" w:rsidP="008F782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mbha</w:t>
            </w:r>
            <w:proofErr w:type="spellEnd"/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hsur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BB9E0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695BA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AC1C2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80A5C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2784A" w14:textId="77777777" w:rsidR="001A4578" w:rsidRPr="00D711B7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711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DD74F0" w14:textId="77777777" w:rsidR="001A4578" w:rsidRPr="001C13CC" w:rsidRDefault="001A4578" w:rsidP="008F782D">
            <w:pPr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</w:pPr>
            <w:r w:rsidRPr="001C13CC">
              <w:rPr>
                <w:rFonts w:ascii="Times New Roman" w:eastAsia="Times New Roman" w:hAnsi="Times New Roman" w:cs="Times New Roman"/>
                <w:color w:val="0070C0"/>
                <w:kern w:val="0"/>
                <w:lang w:eastAsia="en-IN"/>
                <w14:ligatures w14:val="none"/>
              </w:rPr>
              <w:t>4.8</w:t>
            </w:r>
          </w:p>
        </w:tc>
      </w:tr>
    </w:tbl>
    <w:p w14:paraId="341F47FE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2F19B9AF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08F54352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442464F9" w14:textId="77777777" w:rsidR="001A4578" w:rsidRDefault="001A4578" w:rsidP="001A4578">
      <w:pPr>
        <w:ind w:left="-709" w:right="-1322"/>
        <w:jc w:val="both"/>
        <w:rPr>
          <w:rFonts w:ascii="Times New Roman" w:hAnsi="Times New Roman" w:cs="Times New Roman"/>
        </w:rPr>
      </w:pPr>
    </w:p>
    <w:p w14:paraId="43428989" w14:textId="77777777" w:rsidR="001A4578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6AA327E1" w14:textId="77777777" w:rsidR="001A4578" w:rsidRPr="006A0B19" w:rsidRDefault="001A4578" w:rsidP="001A4578">
      <w:pPr>
        <w:ind w:left="-709" w:right="-613"/>
        <w:jc w:val="both"/>
        <w:rPr>
          <w:rFonts w:ascii="Times New Roman" w:hAnsi="Times New Roman" w:cs="Times New Roman"/>
        </w:rPr>
      </w:pPr>
    </w:p>
    <w:p w14:paraId="103DDE26" w14:textId="77777777" w:rsidR="004D57AF" w:rsidRDefault="001A4578">
      <w:bookmarkStart w:id="6" w:name="_GoBack"/>
      <w:bookmarkEnd w:id="6"/>
    </w:p>
    <w:sectPr w:rsidR="004D57AF" w:rsidSect="00537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Windows User" w:date="2024-04-07T10:09:00Z" w:initials="WU">
    <w:p w14:paraId="6C416D0B" w14:textId="77777777" w:rsidR="001A4578" w:rsidRDefault="001A4578" w:rsidP="001A4578">
      <w:pPr>
        <w:pStyle w:val="CommentText"/>
      </w:pPr>
      <w:r>
        <w:rPr>
          <w:rStyle w:val="CommentReference"/>
        </w:rPr>
        <w:annotationRef/>
      </w:r>
      <w:r>
        <w:t>This is a repetition of figure 1.</w:t>
      </w:r>
    </w:p>
  </w:comment>
  <w:comment w:id="1" w:author="Nitika Sandhu" w:date="2024-04-28T17:39:00Z" w:initials="NS">
    <w:p w14:paraId="25014199" w14:textId="77777777" w:rsidR="001A4578" w:rsidRDefault="001A4578" w:rsidP="001A4578">
      <w:pPr>
        <w:pStyle w:val="CommentText"/>
      </w:pPr>
      <w:r>
        <w:rPr>
          <w:rStyle w:val="CommentReference"/>
        </w:rPr>
        <w:annotationRef/>
      </w:r>
      <w:r>
        <w:rPr>
          <w:noProof/>
        </w:rPr>
        <w:t>This is just supplementary information. Hope this is acceptable.</w:t>
      </w:r>
    </w:p>
  </w:comment>
  <w:comment w:id="2" w:author="Windows User" w:date="2024-04-07T10:07:00Z" w:initials="WU">
    <w:p w14:paraId="3C3E5523" w14:textId="77777777" w:rsidR="001A4578" w:rsidRDefault="001A4578" w:rsidP="001A4578">
      <w:pPr>
        <w:pStyle w:val="CommentText"/>
      </w:pPr>
      <w:r>
        <w:rPr>
          <w:rStyle w:val="CommentReference"/>
        </w:rPr>
        <w:annotationRef/>
      </w:r>
      <w:r>
        <w:t>This table is not necessary</w:t>
      </w:r>
    </w:p>
  </w:comment>
  <w:comment w:id="3" w:author="Nitika Sandhu" w:date="2024-04-28T17:40:00Z" w:initials="NS">
    <w:p w14:paraId="3E54EF4A" w14:textId="77777777" w:rsidR="001A4578" w:rsidRDefault="001A4578" w:rsidP="001A4578">
      <w:pPr>
        <w:pStyle w:val="CommentText"/>
      </w:pPr>
      <w:r>
        <w:rPr>
          <w:rStyle w:val="CommentReference"/>
        </w:rPr>
        <w:annotationRef/>
      </w:r>
      <w:r w:rsidRPr="000338BE">
        <w:t>This is just supplementary information. Hope this is acceptable.</w:t>
      </w:r>
    </w:p>
  </w:comment>
  <w:comment w:id="4" w:author="Windows User" w:date="2024-04-07T10:07:00Z" w:initials="WU">
    <w:p w14:paraId="5B6CBFF9" w14:textId="77777777" w:rsidR="001A4578" w:rsidRDefault="001A4578" w:rsidP="001A4578">
      <w:pPr>
        <w:pStyle w:val="CommentText"/>
      </w:pPr>
      <w:r>
        <w:rPr>
          <w:rStyle w:val="CommentReference"/>
        </w:rPr>
        <w:annotationRef/>
      </w:r>
      <w:r>
        <w:t>This table is not necessary</w:t>
      </w:r>
    </w:p>
  </w:comment>
  <w:comment w:id="5" w:author="Nitika Sandhu" w:date="2024-04-28T17:40:00Z" w:initials="NS">
    <w:p w14:paraId="760DA858" w14:textId="77777777" w:rsidR="001A4578" w:rsidRDefault="001A4578" w:rsidP="001A4578">
      <w:pPr>
        <w:pStyle w:val="CommentText"/>
      </w:pPr>
      <w:r>
        <w:rPr>
          <w:rStyle w:val="CommentReference"/>
        </w:rPr>
        <w:annotationRef/>
      </w:r>
      <w:r w:rsidRPr="002A150E">
        <w:t>This is just supplementary information. Hope this is acceptabl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C416D0B" w15:done="1"/>
  <w15:commentEx w15:paraId="25014199" w15:paraIdParent="6C416D0B" w15:done="0"/>
  <w15:commentEx w15:paraId="3C3E5523" w15:done="0"/>
  <w15:commentEx w15:paraId="3E54EF4A" w15:paraIdParent="3C3E5523" w15:done="0"/>
  <w15:commentEx w15:paraId="5B6CBFF9" w15:done="0"/>
  <w15:commentEx w15:paraId="760DA858" w15:paraIdParent="5B6CBFF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416D0B" w16cid:durableId="2693B5B5"/>
  <w16cid:commentId w16cid:paraId="25014199" w16cid:durableId="68FB775F"/>
  <w16cid:commentId w16cid:paraId="3C3E5523" w16cid:durableId="2996F302"/>
  <w16cid:commentId w16cid:paraId="3E54EF4A" w16cid:durableId="2A07B555"/>
  <w16cid:commentId w16cid:paraId="5B6CBFF9" w16cid:durableId="78F802AF"/>
  <w16cid:commentId w16cid:paraId="760DA858" w16cid:durableId="79078D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B1DB0"/>
    <w:multiLevelType w:val="multilevel"/>
    <w:tmpl w:val="31CA9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7075D6"/>
    <w:multiLevelType w:val="multilevel"/>
    <w:tmpl w:val="D3A84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E30754"/>
    <w:multiLevelType w:val="multilevel"/>
    <w:tmpl w:val="9E00D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ED0DAB"/>
    <w:multiLevelType w:val="hybridMultilevel"/>
    <w:tmpl w:val="16F4F6CC"/>
    <w:lvl w:ilvl="0" w:tplc="9DC40F2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7C5A28"/>
    <w:multiLevelType w:val="multilevel"/>
    <w:tmpl w:val="15C68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EEE4BDA"/>
    <w:multiLevelType w:val="multilevel"/>
    <w:tmpl w:val="68342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37206C5"/>
    <w:multiLevelType w:val="multilevel"/>
    <w:tmpl w:val="B85C5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39B73D7"/>
    <w:multiLevelType w:val="multilevel"/>
    <w:tmpl w:val="92042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D27412D"/>
    <w:multiLevelType w:val="hybridMultilevel"/>
    <w:tmpl w:val="55D67FFA"/>
    <w:lvl w:ilvl="0" w:tplc="1C5C3F3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F9455F"/>
    <w:multiLevelType w:val="multilevel"/>
    <w:tmpl w:val="1A64D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3666802"/>
    <w:multiLevelType w:val="multilevel"/>
    <w:tmpl w:val="A1281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59E01E1"/>
    <w:multiLevelType w:val="multilevel"/>
    <w:tmpl w:val="708C4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7"/>
  </w:num>
  <w:num w:numId="5">
    <w:abstractNumId w:val="10"/>
  </w:num>
  <w:num w:numId="6">
    <w:abstractNumId w:val="1"/>
  </w:num>
  <w:num w:numId="7">
    <w:abstractNumId w:val="9"/>
  </w:num>
  <w:num w:numId="8">
    <w:abstractNumId w:val="0"/>
  </w:num>
  <w:num w:numId="9">
    <w:abstractNumId w:val="4"/>
  </w:num>
  <w:num w:numId="10">
    <w:abstractNumId w:val="11"/>
  </w:num>
  <w:num w:numId="11">
    <w:abstractNumId w:val="2"/>
  </w:num>
  <w:num w:numId="12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ndows User">
    <w15:presenceInfo w15:providerId="Windows Live" w15:userId="07689e66c16e5546"/>
  </w15:person>
  <w15:person w15:author="Nitika Sandhu">
    <w15:presenceInfo w15:providerId="Windows Live" w15:userId="c917383d975c62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78"/>
    <w:rsid w:val="001A4578"/>
    <w:rsid w:val="002879E9"/>
    <w:rsid w:val="004B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E6A40"/>
  <w15:chartTrackingRefBased/>
  <w15:docId w15:val="{84171CA6-FAFA-4F39-9380-E59E2BBA1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578"/>
    <w:pPr>
      <w:spacing w:after="0" w:line="240" w:lineRule="auto"/>
    </w:pPr>
    <w:rPr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45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45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4578"/>
    <w:rPr>
      <w:kern w:val="2"/>
      <w:sz w:val="24"/>
      <w:szCs w:val="24"/>
      <w:lang w:val="en-I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A45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578"/>
    <w:rPr>
      <w:kern w:val="2"/>
      <w:sz w:val="24"/>
      <w:szCs w:val="24"/>
      <w:lang w:val="en-IN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1A4578"/>
    <w:rPr>
      <w:color w:val="0000FF"/>
      <w:u w:val="single"/>
    </w:rPr>
  </w:style>
  <w:style w:type="paragraph" w:customStyle="1" w:styleId="html-x">
    <w:name w:val="html-x"/>
    <w:basedOn w:val="Normal"/>
    <w:rsid w:val="001A45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character" w:customStyle="1" w:styleId="html-italic">
    <w:name w:val="html-italic"/>
    <w:basedOn w:val="DefaultParagraphFont"/>
    <w:rsid w:val="001A4578"/>
  </w:style>
  <w:style w:type="paragraph" w:customStyle="1" w:styleId="html-xx">
    <w:name w:val="html-xx"/>
    <w:basedOn w:val="Normal"/>
    <w:rsid w:val="001A45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html-xxx">
    <w:name w:val="html-xxx"/>
    <w:basedOn w:val="Normal"/>
    <w:rsid w:val="001A45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character" w:customStyle="1" w:styleId="author">
    <w:name w:val="author"/>
    <w:basedOn w:val="DefaultParagraphFont"/>
    <w:rsid w:val="001A4578"/>
  </w:style>
  <w:style w:type="character" w:customStyle="1" w:styleId="pubyear">
    <w:name w:val="pubyear"/>
    <w:basedOn w:val="DefaultParagraphFont"/>
    <w:rsid w:val="001A4578"/>
  </w:style>
  <w:style w:type="character" w:customStyle="1" w:styleId="articletitle">
    <w:name w:val="articletitle"/>
    <w:basedOn w:val="DefaultParagraphFont"/>
    <w:rsid w:val="001A4578"/>
  </w:style>
  <w:style w:type="character" w:customStyle="1" w:styleId="vol">
    <w:name w:val="vol"/>
    <w:basedOn w:val="DefaultParagraphFont"/>
    <w:rsid w:val="001A4578"/>
  </w:style>
  <w:style w:type="character" w:customStyle="1" w:styleId="citedissue">
    <w:name w:val="citedissue"/>
    <w:basedOn w:val="DefaultParagraphFont"/>
    <w:rsid w:val="001A4578"/>
  </w:style>
  <w:style w:type="character" w:customStyle="1" w:styleId="pagefirst">
    <w:name w:val="pagefirst"/>
    <w:basedOn w:val="DefaultParagraphFont"/>
    <w:rsid w:val="001A4578"/>
  </w:style>
  <w:style w:type="character" w:customStyle="1" w:styleId="pagelast">
    <w:name w:val="pagelast"/>
    <w:basedOn w:val="DefaultParagraphFont"/>
    <w:rsid w:val="001A4578"/>
  </w:style>
  <w:style w:type="character" w:customStyle="1" w:styleId="chaptertitle">
    <w:name w:val="chaptertitle"/>
    <w:basedOn w:val="DefaultParagraphFont"/>
    <w:rsid w:val="001A4578"/>
  </w:style>
  <w:style w:type="character" w:customStyle="1" w:styleId="editor">
    <w:name w:val="editor"/>
    <w:basedOn w:val="DefaultParagraphFont"/>
    <w:rsid w:val="001A4578"/>
  </w:style>
  <w:style w:type="character" w:customStyle="1" w:styleId="booktitle">
    <w:name w:val="booktitle"/>
    <w:basedOn w:val="DefaultParagraphFont"/>
    <w:rsid w:val="001A4578"/>
  </w:style>
  <w:style w:type="character" w:customStyle="1" w:styleId="mixed-citation">
    <w:name w:val="mixed-citation"/>
    <w:basedOn w:val="DefaultParagraphFont"/>
    <w:rsid w:val="001A4578"/>
  </w:style>
  <w:style w:type="character" w:customStyle="1" w:styleId="ref-title">
    <w:name w:val="ref-title"/>
    <w:basedOn w:val="DefaultParagraphFont"/>
    <w:rsid w:val="001A4578"/>
  </w:style>
  <w:style w:type="character" w:customStyle="1" w:styleId="ref-journal">
    <w:name w:val="ref-journal"/>
    <w:basedOn w:val="DefaultParagraphFont"/>
    <w:rsid w:val="001A4578"/>
  </w:style>
  <w:style w:type="character" w:customStyle="1" w:styleId="ref-vol">
    <w:name w:val="ref-vol"/>
    <w:basedOn w:val="DefaultParagraphFont"/>
    <w:rsid w:val="001A4578"/>
  </w:style>
  <w:style w:type="character" w:customStyle="1" w:styleId="ref-iss">
    <w:name w:val="ref-iss"/>
    <w:basedOn w:val="DefaultParagraphFont"/>
    <w:rsid w:val="001A4578"/>
  </w:style>
  <w:style w:type="character" w:customStyle="1" w:styleId="nowrap">
    <w:name w:val="nowrap"/>
    <w:basedOn w:val="DefaultParagraphFont"/>
    <w:rsid w:val="001A4578"/>
  </w:style>
  <w:style w:type="character" w:styleId="Emphasis">
    <w:name w:val="Emphasis"/>
    <w:basedOn w:val="DefaultParagraphFont"/>
    <w:uiPriority w:val="20"/>
    <w:qFormat/>
    <w:rsid w:val="001A457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A4578"/>
  </w:style>
  <w:style w:type="paragraph" w:customStyle="1" w:styleId="Default">
    <w:name w:val="Default"/>
    <w:rsid w:val="001A45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A4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5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578"/>
    <w:rPr>
      <w:kern w:val="2"/>
      <w:sz w:val="20"/>
      <w:szCs w:val="20"/>
      <w:lang w:val="en-I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578"/>
    <w:rPr>
      <w:b/>
      <w:bCs/>
      <w:kern w:val="2"/>
      <w:sz w:val="20"/>
      <w:szCs w:val="20"/>
      <w:lang w:val="en-I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5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578"/>
    <w:rPr>
      <w:rFonts w:ascii="Segoe UI" w:hAnsi="Segoe UI" w:cs="Segoe UI"/>
      <w:kern w:val="2"/>
      <w:sz w:val="18"/>
      <w:szCs w:val="18"/>
      <w:lang w:val="en-IN"/>
      <w14:ligatures w14:val="standardContextual"/>
    </w:rPr>
  </w:style>
  <w:style w:type="paragraph" w:styleId="Revision">
    <w:name w:val="Revision"/>
    <w:hidden/>
    <w:uiPriority w:val="99"/>
    <w:semiHidden/>
    <w:rsid w:val="001A4578"/>
    <w:pPr>
      <w:spacing w:after="0" w:line="240" w:lineRule="auto"/>
    </w:pPr>
    <w:rPr>
      <w:kern w:val="2"/>
      <w:sz w:val="24"/>
      <w:szCs w:val="24"/>
      <w:lang w:val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475</Words>
  <Characters>84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tech</dc:creator>
  <cp:keywords/>
  <dc:description/>
  <cp:lastModifiedBy>skitech</cp:lastModifiedBy>
  <cp:revision>1</cp:revision>
  <dcterms:created xsi:type="dcterms:W3CDTF">2024-07-11T08:18:00Z</dcterms:created>
  <dcterms:modified xsi:type="dcterms:W3CDTF">2024-07-11T08:20:00Z</dcterms:modified>
</cp:coreProperties>
</file>